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06C2B" w14:textId="27A0493E" w:rsidR="00CE0CC6" w:rsidRDefault="009B72E6" w:rsidP="00DE58B5">
      <w:pPr>
        <w:pStyle w:val="Caption"/>
        <w:keepNext/>
        <w:spacing w:after="240" w:line="480" w:lineRule="auto"/>
        <w:rPr>
          <w:b/>
          <w:bCs/>
          <w:sz w:val="24"/>
          <w:szCs w:val="24"/>
          <w:lang w:val="en-US"/>
        </w:rPr>
      </w:pPr>
      <w:r w:rsidRPr="00CE0CC6">
        <w:rPr>
          <w:b/>
          <w:bCs/>
          <w:sz w:val="24"/>
          <w:szCs w:val="24"/>
          <w:lang w:val="en-US"/>
        </w:rPr>
        <w:t>Supplementary Material</w:t>
      </w:r>
    </w:p>
    <w:p w14:paraId="56FBF79D" w14:textId="77777777" w:rsidR="00DE58B5" w:rsidRPr="00A97BFB" w:rsidRDefault="00DE58B5" w:rsidP="00DE58B5">
      <w:pPr>
        <w:rPr>
          <w:lang w:val="en-US" w:eastAsia="en-US"/>
        </w:rPr>
      </w:pPr>
    </w:p>
    <w:p w14:paraId="79DA9AC4" w14:textId="41DA2302" w:rsidR="00DE58B5" w:rsidRPr="00A97BFB" w:rsidRDefault="00DE58B5" w:rsidP="00DE58B5">
      <w:pPr>
        <w:rPr>
          <w:b/>
          <w:bCs/>
          <w:lang w:val="en-US" w:eastAsia="en-US"/>
        </w:rPr>
      </w:pPr>
      <w:r w:rsidRPr="00A97BFB">
        <w:rPr>
          <w:b/>
          <w:bCs/>
          <w:lang w:val="en-US" w:eastAsia="en-US"/>
        </w:rPr>
        <w:t>CONTENTS</w:t>
      </w:r>
    </w:p>
    <w:p w14:paraId="37BF29F0" w14:textId="695AA6A4" w:rsidR="008877FB" w:rsidRDefault="00DE58B5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r w:rsidRPr="00A97BFB">
        <w:rPr>
          <w:sz w:val="24"/>
          <w:szCs w:val="24"/>
          <w:lang w:val="en-US" w:eastAsia="en-US"/>
        </w:rPr>
        <w:fldChar w:fldCharType="begin"/>
      </w:r>
      <w:r w:rsidRPr="00A97BFB">
        <w:rPr>
          <w:sz w:val="24"/>
          <w:szCs w:val="24"/>
          <w:lang w:val="en-US" w:eastAsia="en-US"/>
        </w:rPr>
        <w:instrText xml:space="preserve"> TOC \o "1-3" \h \z \u </w:instrText>
      </w:r>
      <w:r w:rsidRPr="00A97BFB">
        <w:rPr>
          <w:sz w:val="24"/>
          <w:szCs w:val="24"/>
          <w:lang w:val="en-US" w:eastAsia="en-US"/>
        </w:rPr>
        <w:fldChar w:fldCharType="separate"/>
      </w:r>
      <w:hyperlink w:anchor="_Toc182820367" w:history="1">
        <w:r w:rsidR="008877FB" w:rsidRPr="007D4569">
          <w:rPr>
            <w:rStyle w:val="Hyperlink"/>
            <w:rFonts w:eastAsiaTheme="majorEastAsia"/>
            <w:noProof/>
          </w:rPr>
          <w:t>Methods S1: Structure of the Finnish comprehensive and upper secondary educational systems</w:t>
        </w:r>
        <w:r w:rsidR="008877FB">
          <w:rPr>
            <w:noProof/>
            <w:webHidden/>
          </w:rPr>
          <w:tab/>
        </w:r>
        <w:r w:rsidR="008877FB">
          <w:rPr>
            <w:noProof/>
            <w:webHidden/>
          </w:rPr>
          <w:fldChar w:fldCharType="begin"/>
        </w:r>
        <w:r w:rsidR="008877FB">
          <w:rPr>
            <w:noProof/>
            <w:webHidden/>
          </w:rPr>
          <w:instrText xml:space="preserve"> PAGEREF _Toc182820367 \h </w:instrText>
        </w:r>
        <w:r w:rsidR="008877FB">
          <w:rPr>
            <w:noProof/>
            <w:webHidden/>
          </w:rPr>
        </w:r>
        <w:r w:rsidR="008877FB">
          <w:rPr>
            <w:noProof/>
            <w:webHidden/>
          </w:rPr>
          <w:fldChar w:fldCharType="separate"/>
        </w:r>
        <w:r w:rsidR="008877FB">
          <w:rPr>
            <w:noProof/>
            <w:webHidden/>
          </w:rPr>
          <w:t>2</w:t>
        </w:r>
        <w:r w:rsidR="008877FB">
          <w:rPr>
            <w:noProof/>
            <w:webHidden/>
          </w:rPr>
          <w:fldChar w:fldCharType="end"/>
        </w:r>
      </w:hyperlink>
    </w:p>
    <w:p w14:paraId="3BB8A338" w14:textId="6E7072C3" w:rsidR="008877FB" w:rsidRDefault="008877FB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2820368" w:history="1">
        <w:r w:rsidRPr="007D4569">
          <w:rPr>
            <w:rStyle w:val="Hyperlink"/>
            <w:rFonts w:eastAsiaTheme="majorEastAsia"/>
            <w:noProof/>
          </w:rPr>
          <w:t>Table S1: Additional descriptive statistics of the study popul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28203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355A7CAD" w14:textId="318F49B3" w:rsidR="008877FB" w:rsidRDefault="008877FB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2820369" w:history="1">
        <w:r w:rsidRPr="007D4569">
          <w:rPr>
            <w:rStyle w:val="Hyperlink"/>
            <w:rFonts w:eastAsiaTheme="majorEastAsia"/>
            <w:noProof/>
          </w:rPr>
          <w:t>Table S2: Diagnosis-specific results from the logistic regression analysi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28203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B6DD0D0" w14:textId="1F7A6837" w:rsidR="008877FB" w:rsidRDefault="008877FB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2820370" w:history="1">
        <w:r w:rsidRPr="007D4569">
          <w:rPr>
            <w:rStyle w:val="Hyperlink"/>
            <w:rFonts w:eastAsiaTheme="majorEastAsia"/>
            <w:noProof/>
          </w:rPr>
          <w:t>Table S3: Results from the logistic regression analysis with a restricted time window for mental disorder diagnosis during upper secondary educ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28203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EF09ED7" w14:textId="56A40C3D" w:rsidR="008877FB" w:rsidRDefault="008877FB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2820371" w:history="1">
        <w:r w:rsidRPr="007D4569">
          <w:rPr>
            <w:rStyle w:val="Hyperlink"/>
            <w:rFonts w:eastAsiaTheme="majorEastAsia"/>
            <w:noProof/>
          </w:rPr>
          <w:t>Table S4: Results from the causal mediation analysis with a restricted time window for mental disorder diagnosis during upper secondary educ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28203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200A91DF" w14:textId="30E5B490" w:rsidR="008877FB" w:rsidRDefault="008877FB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2820372" w:history="1">
        <w:r w:rsidRPr="007D4569">
          <w:rPr>
            <w:rStyle w:val="Hyperlink"/>
            <w:rFonts w:eastAsiaTheme="majorEastAsia"/>
            <w:noProof/>
          </w:rPr>
          <w:t>Table S5: Diagnosis-specific results from the logistic regression analysis with a restricted time window for mental disorder diagnosis during upper secondary educ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28203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08AE3EA" w14:textId="023FAFF3" w:rsidR="008877FB" w:rsidRDefault="008877FB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2820373" w:history="1">
        <w:r w:rsidRPr="007D4569">
          <w:rPr>
            <w:rStyle w:val="Hyperlink"/>
            <w:rFonts w:eastAsiaTheme="majorEastAsia"/>
            <w:noProof/>
          </w:rPr>
          <w:t>Table S6: Diagnosis-specific results from the causal mediation analysis with a restricted time window for mental disorder diagnosis during upper secondary educ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28203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B5661EB" w14:textId="1CD71825" w:rsidR="008877FB" w:rsidRDefault="008877FB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2820374" w:history="1">
        <w:r w:rsidRPr="007D4569">
          <w:rPr>
            <w:rStyle w:val="Hyperlink"/>
            <w:rFonts w:eastAsiaTheme="majorEastAsia"/>
            <w:noProof/>
          </w:rPr>
          <w:t>Referenc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28203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7384FC6C" w14:textId="3BF77360" w:rsidR="00CE0CC6" w:rsidRPr="00A97BFB" w:rsidRDefault="00DE58B5" w:rsidP="00CE0CC6">
      <w:pPr>
        <w:rPr>
          <w:lang w:val="en-US" w:eastAsia="en-US"/>
        </w:rPr>
      </w:pPr>
      <w:r w:rsidRPr="00A97BFB">
        <w:rPr>
          <w:lang w:val="en-US" w:eastAsia="en-US"/>
        </w:rPr>
        <w:fldChar w:fldCharType="end"/>
      </w:r>
    </w:p>
    <w:p w14:paraId="3599549C" w14:textId="75611F51" w:rsidR="00CE0CC6" w:rsidRPr="00A97BFB" w:rsidRDefault="00CE0CC6" w:rsidP="00CE0CC6">
      <w:pPr>
        <w:rPr>
          <w:lang w:val="en-US" w:eastAsia="en-US"/>
        </w:rPr>
      </w:pPr>
    </w:p>
    <w:p w14:paraId="4BE8DE6D" w14:textId="77777777" w:rsidR="00DE58B5" w:rsidRPr="00A97BFB" w:rsidRDefault="00DE58B5">
      <w:pPr>
        <w:rPr>
          <w:rFonts w:eastAsiaTheme="majorEastAsia" w:cstheme="majorBidi"/>
          <w:b/>
        </w:rPr>
      </w:pPr>
      <w:r w:rsidRPr="00A97BFB">
        <w:br w:type="page"/>
      </w:r>
    </w:p>
    <w:p w14:paraId="69242A79" w14:textId="5396668C" w:rsidR="00097E0E" w:rsidRPr="005E58AF" w:rsidRDefault="00CE0CC6" w:rsidP="00CE0CC6">
      <w:pPr>
        <w:pStyle w:val="Heading2"/>
        <w:rPr>
          <w:szCs w:val="20"/>
        </w:rPr>
      </w:pPr>
      <w:bookmarkStart w:id="0" w:name="_Toc182820367"/>
      <w:r w:rsidRPr="005E58AF">
        <w:rPr>
          <w:szCs w:val="20"/>
        </w:rPr>
        <w:lastRenderedPageBreak/>
        <w:t xml:space="preserve">Methods S1: </w:t>
      </w:r>
      <w:r w:rsidR="00DC6287" w:rsidRPr="005E58AF">
        <w:rPr>
          <w:szCs w:val="20"/>
        </w:rPr>
        <w:t>S</w:t>
      </w:r>
      <w:r w:rsidR="00876F6A" w:rsidRPr="005E58AF">
        <w:rPr>
          <w:szCs w:val="20"/>
        </w:rPr>
        <w:t xml:space="preserve">tructure of the Finnish </w:t>
      </w:r>
      <w:r w:rsidR="005928CD" w:rsidRPr="005E58AF">
        <w:rPr>
          <w:szCs w:val="20"/>
        </w:rPr>
        <w:t>c</w:t>
      </w:r>
      <w:r w:rsidR="00D70289" w:rsidRPr="005E58AF">
        <w:rPr>
          <w:szCs w:val="20"/>
        </w:rPr>
        <w:t xml:space="preserve">omprehensive and </w:t>
      </w:r>
      <w:r w:rsidR="005928CD" w:rsidRPr="005E58AF">
        <w:rPr>
          <w:szCs w:val="20"/>
        </w:rPr>
        <w:t>u</w:t>
      </w:r>
      <w:r w:rsidR="00D70289" w:rsidRPr="005E58AF">
        <w:rPr>
          <w:szCs w:val="20"/>
        </w:rPr>
        <w:t xml:space="preserve">pper </w:t>
      </w:r>
      <w:r w:rsidR="005928CD" w:rsidRPr="005E58AF">
        <w:rPr>
          <w:szCs w:val="20"/>
        </w:rPr>
        <w:t>s</w:t>
      </w:r>
      <w:r w:rsidR="00D70289" w:rsidRPr="005E58AF">
        <w:rPr>
          <w:szCs w:val="20"/>
        </w:rPr>
        <w:t xml:space="preserve">econdary </w:t>
      </w:r>
      <w:r w:rsidR="005928CD" w:rsidRPr="005E58AF">
        <w:rPr>
          <w:szCs w:val="20"/>
        </w:rPr>
        <w:t>e</w:t>
      </w:r>
      <w:r w:rsidR="00876F6A" w:rsidRPr="005E58AF">
        <w:rPr>
          <w:szCs w:val="20"/>
        </w:rPr>
        <w:t xml:space="preserve">ducational </w:t>
      </w:r>
      <w:r w:rsidR="005928CD" w:rsidRPr="005E58AF">
        <w:rPr>
          <w:szCs w:val="20"/>
        </w:rPr>
        <w:t>s</w:t>
      </w:r>
      <w:r w:rsidR="00876F6A" w:rsidRPr="005E58AF">
        <w:rPr>
          <w:szCs w:val="20"/>
        </w:rPr>
        <w:t>ystem</w:t>
      </w:r>
      <w:r w:rsidR="00F9035E" w:rsidRPr="005E58AF">
        <w:rPr>
          <w:szCs w:val="20"/>
        </w:rPr>
        <w:t>s</w:t>
      </w:r>
      <w:bookmarkEnd w:id="0"/>
    </w:p>
    <w:p w14:paraId="2C1E14FA" w14:textId="1A51C13A" w:rsidR="00A507DD" w:rsidRPr="005E58AF" w:rsidRDefault="009E214E" w:rsidP="000C02FD">
      <w:pPr>
        <w:pStyle w:val="NormalWeb"/>
        <w:spacing w:after="240" w:afterAutospacing="0" w:line="480" w:lineRule="auto"/>
        <w:rPr>
          <w:szCs w:val="20"/>
        </w:rPr>
      </w:pPr>
      <w:r w:rsidRPr="005E58AF">
        <w:rPr>
          <w:szCs w:val="20"/>
        </w:rPr>
        <w:t xml:space="preserve">In Finland, the </w:t>
      </w:r>
      <w:r w:rsidR="009D6A3F" w:rsidRPr="005E58AF">
        <w:rPr>
          <w:szCs w:val="20"/>
        </w:rPr>
        <w:t xml:space="preserve">nine-year </w:t>
      </w:r>
      <w:r w:rsidRPr="005E58AF">
        <w:rPr>
          <w:szCs w:val="20"/>
        </w:rPr>
        <w:t xml:space="preserve">comprehensive education starts the year children turn </w:t>
      </w:r>
      <w:r w:rsidR="00074A66" w:rsidRPr="005E58AF">
        <w:rPr>
          <w:szCs w:val="20"/>
        </w:rPr>
        <w:t>seven</w:t>
      </w:r>
      <w:r w:rsidRPr="005E58AF">
        <w:rPr>
          <w:szCs w:val="20"/>
        </w:rPr>
        <w:t xml:space="preserve"> and continues until they are arou</w:t>
      </w:r>
      <w:r w:rsidR="009D6A3F" w:rsidRPr="005E58AF">
        <w:rPr>
          <w:szCs w:val="20"/>
        </w:rPr>
        <w:t xml:space="preserve">nd </w:t>
      </w:r>
      <w:r w:rsidRPr="005E58AF">
        <w:rPr>
          <w:szCs w:val="20"/>
        </w:rPr>
        <w:t>16 years old</w:t>
      </w:r>
      <w:r w:rsidR="009D6A3F" w:rsidRPr="005E58AF">
        <w:rPr>
          <w:szCs w:val="20"/>
        </w:rPr>
        <w:t xml:space="preserve">. </w:t>
      </w:r>
      <w:r w:rsidR="00830B92" w:rsidRPr="005E58AF">
        <w:rPr>
          <w:szCs w:val="20"/>
        </w:rPr>
        <w:t>The comprehensive school system includes primary (grades 1–6) and lower secondary (grades 7–9) schools</w:t>
      </w:r>
      <w:r w:rsidR="00A326FE" w:rsidRPr="005E58AF">
        <w:rPr>
          <w:szCs w:val="20"/>
        </w:rPr>
        <w:t>,</w:t>
      </w:r>
      <w:r w:rsidR="00C74803" w:rsidRPr="005E58AF">
        <w:rPr>
          <w:szCs w:val="20"/>
        </w:rPr>
        <w:t xml:space="preserve"> </w:t>
      </w:r>
      <w:r w:rsidR="00830B92" w:rsidRPr="005E58AF">
        <w:rPr>
          <w:szCs w:val="20"/>
        </w:rPr>
        <w:t>and is uniform in nature (i</w:t>
      </w:r>
      <w:r w:rsidR="00380164" w:rsidRPr="005E58AF">
        <w:rPr>
          <w:szCs w:val="20"/>
        </w:rPr>
        <w:t>.</w:t>
      </w:r>
      <w:r w:rsidR="00830B92" w:rsidRPr="005E58AF">
        <w:rPr>
          <w:szCs w:val="20"/>
        </w:rPr>
        <w:t>e</w:t>
      </w:r>
      <w:r w:rsidR="00380164" w:rsidRPr="005E58AF">
        <w:rPr>
          <w:szCs w:val="20"/>
        </w:rPr>
        <w:t>.</w:t>
      </w:r>
      <w:r w:rsidR="00830B92" w:rsidRPr="005E58AF">
        <w:rPr>
          <w:szCs w:val="20"/>
        </w:rPr>
        <w:t xml:space="preserve">, does not include different tracks </w:t>
      </w:r>
      <w:r w:rsidR="00380164" w:rsidRPr="005E58AF">
        <w:rPr>
          <w:szCs w:val="20"/>
          <w:lang w:val="en-US"/>
        </w:rPr>
        <w:t>for academic or vocational education</w:t>
      </w:r>
      <w:r w:rsidR="00830B92" w:rsidRPr="005E58AF">
        <w:rPr>
          <w:szCs w:val="20"/>
        </w:rPr>
        <w:t>).</w:t>
      </w:r>
      <w:r w:rsidR="00603C8F" w:rsidRPr="005E58AF">
        <w:rPr>
          <w:szCs w:val="20"/>
        </w:rPr>
        <w:t xml:space="preserve"> </w:t>
      </w:r>
      <w:r w:rsidR="00B7779A" w:rsidRPr="005E58AF">
        <w:rPr>
          <w:szCs w:val="20"/>
        </w:rPr>
        <w:t xml:space="preserve">Comprehensive school </w:t>
      </w:r>
      <w:r w:rsidR="00D670D0" w:rsidRPr="005E58AF">
        <w:rPr>
          <w:szCs w:val="20"/>
        </w:rPr>
        <w:t>students</w:t>
      </w:r>
      <w:r w:rsidR="006F21E2" w:rsidRPr="005E58AF">
        <w:rPr>
          <w:szCs w:val="20"/>
        </w:rPr>
        <w:t xml:space="preserve"> typically attend the </w:t>
      </w:r>
      <w:r w:rsidR="009F0FFD" w:rsidRPr="005E58AF">
        <w:rPr>
          <w:szCs w:val="20"/>
        </w:rPr>
        <w:t xml:space="preserve">municipal </w:t>
      </w:r>
      <w:r w:rsidR="006F21E2" w:rsidRPr="005E58AF">
        <w:rPr>
          <w:szCs w:val="20"/>
        </w:rPr>
        <w:t>school closest to their home</w:t>
      </w:r>
      <w:r w:rsidR="00010C4B" w:rsidRPr="005E58AF">
        <w:rPr>
          <w:szCs w:val="20"/>
        </w:rPr>
        <w:t>, with</w:t>
      </w:r>
      <w:r w:rsidR="006F21E2" w:rsidRPr="005E58AF">
        <w:rPr>
          <w:szCs w:val="20"/>
        </w:rPr>
        <w:t xml:space="preserve"> </w:t>
      </w:r>
      <w:r w:rsidR="00D12CA0" w:rsidRPr="005E58AF">
        <w:rPr>
          <w:szCs w:val="20"/>
        </w:rPr>
        <w:t>fewer</w:t>
      </w:r>
      <w:r w:rsidR="00A507DD" w:rsidRPr="005E58AF">
        <w:rPr>
          <w:szCs w:val="20"/>
        </w:rPr>
        <w:t xml:space="preserve"> than 2% of </w:t>
      </w:r>
      <w:r w:rsidR="00D670D0" w:rsidRPr="005E58AF">
        <w:rPr>
          <w:szCs w:val="20"/>
        </w:rPr>
        <w:t>students</w:t>
      </w:r>
      <w:r w:rsidR="00A507DD" w:rsidRPr="005E58AF">
        <w:rPr>
          <w:szCs w:val="20"/>
        </w:rPr>
        <w:t xml:space="preserve"> </w:t>
      </w:r>
      <w:r w:rsidR="00D12CA0" w:rsidRPr="005E58AF">
        <w:rPr>
          <w:szCs w:val="20"/>
        </w:rPr>
        <w:t>opting for</w:t>
      </w:r>
      <w:r w:rsidR="00A507DD" w:rsidRPr="005E58AF">
        <w:rPr>
          <w:szCs w:val="20"/>
        </w:rPr>
        <w:t xml:space="preserve"> a private or </w:t>
      </w:r>
      <w:r w:rsidR="00427C31" w:rsidRPr="005E58AF">
        <w:rPr>
          <w:szCs w:val="20"/>
          <w:lang w:val="en-GB"/>
        </w:rPr>
        <w:t>publicly-funded</w:t>
      </w:r>
      <w:r w:rsidR="00A507DD" w:rsidRPr="005E58AF">
        <w:rPr>
          <w:szCs w:val="20"/>
        </w:rPr>
        <w:t xml:space="preserve"> school</w:t>
      </w:r>
      <w:r w:rsidR="00427C31" w:rsidRPr="005E58AF">
        <w:rPr>
          <w:szCs w:val="20"/>
          <w:lang w:val="en-GB"/>
        </w:rPr>
        <w:t xml:space="preserve"> beyond their municipality</w:t>
      </w:r>
      <w:r w:rsidR="00A507DD" w:rsidRPr="005E58AF">
        <w:rPr>
          <w:szCs w:val="20"/>
        </w:rPr>
        <w:t>.</w:t>
      </w:r>
      <w:r w:rsidR="004D7F60" w:rsidRPr="005E58AF">
        <w:rPr>
          <w:szCs w:val="20"/>
          <w:vertAlign w:val="superscript"/>
        </w:rPr>
        <w:t>1</w:t>
      </w:r>
    </w:p>
    <w:p w14:paraId="657C501F" w14:textId="2D58D5CB" w:rsidR="002E405C" w:rsidRPr="005E58AF" w:rsidRDefault="00DA39C9" w:rsidP="0035122F">
      <w:pPr>
        <w:pStyle w:val="NormalWeb"/>
        <w:spacing w:line="480" w:lineRule="auto"/>
        <w:rPr>
          <w:szCs w:val="20"/>
        </w:rPr>
      </w:pPr>
      <w:r w:rsidRPr="005E58AF">
        <w:rPr>
          <w:szCs w:val="20"/>
        </w:rPr>
        <w:t xml:space="preserve">After </w:t>
      </w:r>
      <w:r w:rsidR="00152BE6" w:rsidRPr="005E58AF">
        <w:rPr>
          <w:szCs w:val="20"/>
        </w:rPr>
        <w:t xml:space="preserve">the </w:t>
      </w:r>
      <w:r w:rsidR="00C46EDA" w:rsidRPr="005E58AF">
        <w:rPr>
          <w:szCs w:val="20"/>
        </w:rPr>
        <w:t xml:space="preserve">comprehensive </w:t>
      </w:r>
      <w:r w:rsidR="00B445BE" w:rsidRPr="005E58AF">
        <w:rPr>
          <w:szCs w:val="20"/>
        </w:rPr>
        <w:t>education</w:t>
      </w:r>
      <w:r w:rsidRPr="005E58AF">
        <w:rPr>
          <w:szCs w:val="20"/>
        </w:rPr>
        <w:t xml:space="preserve">, </w:t>
      </w:r>
      <w:r w:rsidR="00E20D31" w:rsidRPr="005E58AF">
        <w:rPr>
          <w:szCs w:val="20"/>
        </w:rPr>
        <w:t xml:space="preserve">students can enter upper secondary education, which requires a comprehensive school certificate. </w:t>
      </w:r>
      <w:r w:rsidR="00BA7664" w:rsidRPr="005E58AF">
        <w:rPr>
          <w:szCs w:val="20"/>
        </w:rPr>
        <w:t xml:space="preserve">Applications for upper secondary education are processed through a joint application system, with selections based on students’ school reports. </w:t>
      </w:r>
      <w:r w:rsidR="00E20D31" w:rsidRPr="005E58AF">
        <w:rPr>
          <w:szCs w:val="20"/>
        </w:rPr>
        <w:t xml:space="preserve">The upper secondary </w:t>
      </w:r>
      <w:r w:rsidRPr="005E58AF">
        <w:rPr>
          <w:szCs w:val="20"/>
        </w:rPr>
        <w:t>level includes general</w:t>
      </w:r>
      <w:r w:rsidR="005B76EC" w:rsidRPr="005E58AF">
        <w:rPr>
          <w:szCs w:val="20"/>
        </w:rPr>
        <w:t xml:space="preserve"> (academic)</w:t>
      </w:r>
      <w:r w:rsidRPr="005E58AF">
        <w:rPr>
          <w:szCs w:val="20"/>
        </w:rPr>
        <w:t xml:space="preserve"> and vocational education. </w:t>
      </w:r>
      <w:r w:rsidR="007478BA" w:rsidRPr="005E58AF">
        <w:rPr>
          <w:szCs w:val="20"/>
        </w:rPr>
        <w:t>General upper secondary education</w:t>
      </w:r>
      <w:r w:rsidR="00800B0D" w:rsidRPr="005E58AF">
        <w:rPr>
          <w:szCs w:val="20"/>
        </w:rPr>
        <w:t xml:space="preserve"> (equivalent to high school)</w:t>
      </w:r>
      <w:r w:rsidR="007478BA" w:rsidRPr="005E58AF">
        <w:rPr>
          <w:szCs w:val="20"/>
        </w:rPr>
        <w:t xml:space="preserve"> is structured around courses instead of traditional year classes and culminates in a nationally comparable matriculation examination</w:t>
      </w:r>
      <w:r w:rsidR="00800B0D" w:rsidRPr="005E58AF">
        <w:rPr>
          <w:szCs w:val="20"/>
        </w:rPr>
        <w:t>.</w:t>
      </w:r>
      <w:r w:rsidR="007478BA" w:rsidRPr="005E58AF">
        <w:rPr>
          <w:szCs w:val="20"/>
        </w:rPr>
        <w:t xml:space="preserve"> </w:t>
      </w:r>
      <w:r w:rsidRPr="005E58AF">
        <w:rPr>
          <w:szCs w:val="20"/>
        </w:rPr>
        <w:t>Vocational education</w:t>
      </w:r>
      <w:r w:rsidR="00AF1581" w:rsidRPr="005E58AF">
        <w:rPr>
          <w:szCs w:val="20"/>
        </w:rPr>
        <w:t xml:space="preserve"> </w:t>
      </w:r>
      <w:r w:rsidRPr="005E58AF">
        <w:rPr>
          <w:szCs w:val="20"/>
        </w:rPr>
        <w:t>is structured in year classes.</w:t>
      </w:r>
      <w:r w:rsidR="005C7D64" w:rsidRPr="005E58AF">
        <w:rPr>
          <w:szCs w:val="20"/>
        </w:rPr>
        <w:t xml:space="preserve"> Both general and vocational education usually take three years to complete. </w:t>
      </w:r>
      <w:r w:rsidR="006E3417" w:rsidRPr="005E58AF">
        <w:rPr>
          <w:szCs w:val="20"/>
        </w:rPr>
        <w:t>C</w:t>
      </w:r>
      <w:r w:rsidR="004957E4" w:rsidRPr="005E58AF">
        <w:rPr>
          <w:szCs w:val="20"/>
        </w:rPr>
        <w:t>omprehensive and u</w:t>
      </w:r>
      <w:r w:rsidR="00AF2534" w:rsidRPr="005E58AF">
        <w:rPr>
          <w:szCs w:val="20"/>
        </w:rPr>
        <w:t>pper secondary</w:t>
      </w:r>
      <w:r w:rsidR="00B7307D" w:rsidRPr="005E58AF">
        <w:rPr>
          <w:szCs w:val="20"/>
        </w:rPr>
        <w:t xml:space="preserve"> </w:t>
      </w:r>
      <w:r w:rsidR="00AF2534" w:rsidRPr="005E58AF">
        <w:rPr>
          <w:szCs w:val="20"/>
        </w:rPr>
        <w:t xml:space="preserve">education </w:t>
      </w:r>
      <w:r w:rsidR="0088619A" w:rsidRPr="005E58AF">
        <w:rPr>
          <w:szCs w:val="20"/>
        </w:rPr>
        <w:t xml:space="preserve">in Finland </w:t>
      </w:r>
      <w:r w:rsidR="00AF2534" w:rsidRPr="005E58AF">
        <w:rPr>
          <w:szCs w:val="20"/>
        </w:rPr>
        <w:t>are free of charge</w:t>
      </w:r>
      <w:r w:rsidR="00953A12" w:rsidRPr="005E58AF">
        <w:rPr>
          <w:szCs w:val="20"/>
        </w:rPr>
        <w:t>, without</w:t>
      </w:r>
      <w:r w:rsidR="00D83EF0" w:rsidRPr="005E58AF">
        <w:rPr>
          <w:szCs w:val="20"/>
        </w:rPr>
        <w:t xml:space="preserve"> </w:t>
      </w:r>
      <w:r w:rsidR="00953A12" w:rsidRPr="005E58AF">
        <w:rPr>
          <w:szCs w:val="20"/>
        </w:rPr>
        <w:t>any</w:t>
      </w:r>
      <w:r w:rsidR="00D56CCC" w:rsidRPr="005E58AF">
        <w:rPr>
          <w:szCs w:val="20"/>
        </w:rPr>
        <w:t xml:space="preserve"> tuition fees.</w:t>
      </w:r>
      <w:r w:rsidR="00785689" w:rsidRPr="005E58AF">
        <w:rPr>
          <w:szCs w:val="20"/>
        </w:rPr>
        <w:t xml:space="preserve"> </w:t>
      </w:r>
      <w:r w:rsidR="00D83EF0" w:rsidRPr="005E58AF">
        <w:rPr>
          <w:szCs w:val="20"/>
        </w:rPr>
        <w:t xml:space="preserve">However, in upper secondary education, students are required to cover the costs of </w:t>
      </w:r>
      <w:r w:rsidR="00380164" w:rsidRPr="005E58AF">
        <w:rPr>
          <w:szCs w:val="20"/>
        </w:rPr>
        <w:t xml:space="preserve">their </w:t>
      </w:r>
      <w:r w:rsidR="00D83EF0" w:rsidRPr="005E58AF">
        <w:rPr>
          <w:szCs w:val="20"/>
        </w:rPr>
        <w:t>study materials.</w:t>
      </w:r>
    </w:p>
    <w:p w14:paraId="6A528E94" w14:textId="77777777" w:rsidR="000C02FD" w:rsidRDefault="000C02FD">
      <w:pPr>
        <w:rPr>
          <w:rFonts w:eastAsiaTheme="majorEastAsia" w:cstheme="majorBidi"/>
          <w:b/>
          <w:szCs w:val="26"/>
        </w:rPr>
      </w:pPr>
      <w:r>
        <w:br w:type="page"/>
      </w:r>
    </w:p>
    <w:p w14:paraId="60CB0A40" w14:textId="77777777" w:rsidR="002D620E" w:rsidRDefault="00097E0E" w:rsidP="002D620E">
      <w:pPr>
        <w:pStyle w:val="Heading2"/>
        <w:rPr>
          <w:b w:val="0"/>
          <w:bCs/>
          <w:szCs w:val="20"/>
        </w:rPr>
      </w:pPr>
      <w:bookmarkStart w:id="1" w:name="_Toc182820368"/>
      <w:r w:rsidRPr="009811BE">
        <w:rPr>
          <w:szCs w:val="20"/>
        </w:rPr>
        <w:lastRenderedPageBreak/>
        <w:t>Table S1: Additional descriptive statistics of the study population</w:t>
      </w:r>
      <w:r w:rsidR="00FC5906" w:rsidRPr="009811BE">
        <w:rPr>
          <w:b w:val="0"/>
          <w:bCs/>
          <w:szCs w:val="20"/>
        </w:rPr>
        <w:t>.</w:t>
      </w:r>
      <w:bookmarkEnd w:id="1"/>
    </w:p>
    <w:p w14:paraId="680E4D38" w14:textId="77777777" w:rsidR="002D620E" w:rsidRPr="002D620E" w:rsidRDefault="002D620E" w:rsidP="002D620E"/>
    <w:p w14:paraId="68444D3B" w14:textId="77777777" w:rsidR="002D620E" w:rsidRPr="002D620E" w:rsidRDefault="002D620E" w:rsidP="002D620E"/>
    <w:tbl>
      <w:tblPr>
        <w:tblW w:w="9356" w:type="dxa"/>
        <w:tblLook w:val="04A0" w:firstRow="1" w:lastRow="0" w:firstColumn="1" w:lastColumn="0" w:noHBand="0" w:noVBand="1"/>
      </w:tblPr>
      <w:tblGrid>
        <w:gridCol w:w="3686"/>
        <w:gridCol w:w="2126"/>
        <w:gridCol w:w="1843"/>
        <w:gridCol w:w="1701"/>
      </w:tblGrid>
      <w:tr w:rsidR="002D620E" w14:paraId="09E32C0F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C9E7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8047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40A12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Follow-up population</w:t>
            </w:r>
          </w:p>
        </w:tc>
      </w:tr>
      <w:tr w:rsidR="00CA7E42" w14:paraId="3D4BE694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F4EB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9C16C" w14:textId="7A57E64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 xml:space="preserve">Mental disorder diagnosed before follow-up, </w:t>
            </w:r>
            <w:r w:rsidR="00F42922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2D620E">
              <w:rPr>
                <w:b/>
                <w:bCs/>
                <w:color w:val="000000"/>
                <w:sz w:val="16"/>
                <w:szCs w:val="16"/>
              </w:rPr>
              <w:t>n (%)</w:t>
            </w:r>
            <w:r w:rsidR="00F42922">
              <w:rPr>
                <w:b/>
                <w:bCs/>
                <w:color w:val="000000"/>
                <w:sz w:val="16"/>
                <w:szCs w:val="16"/>
              </w:rPr>
              <w:t xml:space="preserve"> or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E3535" w14:textId="6566085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 xml:space="preserve">Academic students, </w:t>
            </w:r>
            <w:r w:rsidR="00F42922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2D620E">
              <w:rPr>
                <w:b/>
                <w:bCs/>
                <w:color w:val="000000"/>
                <w:sz w:val="16"/>
                <w:szCs w:val="16"/>
              </w:rPr>
              <w:t>n (%)</w:t>
            </w:r>
            <w:r w:rsidR="00F42922">
              <w:rPr>
                <w:b/>
                <w:bCs/>
                <w:color w:val="000000"/>
                <w:sz w:val="16"/>
                <w:szCs w:val="16"/>
              </w:rPr>
              <w:t xml:space="preserve"> or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C1E86" w14:textId="68B288E0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 xml:space="preserve">Vocational students, </w:t>
            </w:r>
            <w:r w:rsidR="00F42922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2D620E">
              <w:rPr>
                <w:b/>
                <w:bCs/>
                <w:color w:val="000000"/>
                <w:sz w:val="16"/>
                <w:szCs w:val="16"/>
              </w:rPr>
              <w:t>n (%)</w:t>
            </w:r>
            <w:r w:rsidR="00F42922">
              <w:rPr>
                <w:b/>
                <w:bCs/>
                <w:color w:val="000000"/>
                <w:sz w:val="16"/>
                <w:szCs w:val="16"/>
              </w:rPr>
              <w:t xml:space="preserve"> or mean (SD)</w:t>
            </w:r>
          </w:p>
        </w:tc>
      </w:tr>
      <w:tr w:rsidR="00CA7E42" w14:paraId="2C4F3C75" w14:textId="77777777" w:rsidTr="00031461">
        <w:trPr>
          <w:trHeight w:val="2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84D3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Diagnosed ninth-grade classma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49F2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CB10" w14:textId="77777777" w:rsidR="002D620E" w:rsidRPr="002D620E" w:rsidRDefault="002D620E">
            <w:pPr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1249" w14:textId="77777777" w:rsidR="002D620E" w:rsidRPr="002D620E" w:rsidRDefault="002D620E">
            <w:pPr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 </w:t>
            </w:r>
          </w:p>
        </w:tc>
      </w:tr>
      <w:tr w:rsidR="00CA7E42" w14:paraId="1FDB3F06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2858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C1FE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D0B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43 217 (3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D319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07 613 (37.8)</w:t>
            </w:r>
          </w:p>
        </w:tc>
      </w:tr>
      <w:tr w:rsidR="00CA7E42" w14:paraId="57E44F9C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93F5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027B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18C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22 894 (3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59F2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1 490 (32.1)</w:t>
            </w:r>
          </w:p>
        </w:tc>
      </w:tr>
      <w:tr w:rsidR="00CA7E42" w14:paraId="5CF55A8F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0470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More than 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24B0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524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12 342 (2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1534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5 610 (30.1)</w:t>
            </w:r>
          </w:p>
        </w:tc>
      </w:tr>
      <w:tr w:rsidR="00CA7E42" w14:paraId="116A567D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04BA" w14:textId="6DF9FD67" w:rsidR="002D620E" w:rsidRPr="002D620E" w:rsidRDefault="00B1182F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student</w:t>
            </w:r>
            <w:r w:rsidR="00127D26">
              <w:rPr>
                <w:b/>
                <w:bCs/>
                <w:color w:val="000000"/>
                <w:sz w:val="16"/>
                <w:szCs w:val="16"/>
              </w:rPr>
              <w:t xml:space="preserve">s in the </w:t>
            </w:r>
            <w:r w:rsidR="00031461">
              <w:rPr>
                <w:b/>
                <w:bCs/>
                <w:color w:val="000000"/>
                <w:sz w:val="16"/>
                <w:szCs w:val="16"/>
              </w:rPr>
              <w:t>same ninth-grade cla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392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9.5 (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3284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0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AA2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9 (3.5)</w:t>
            </w:r>
          </w:p>
        </w:tc>
      </w:tr>
      <w:tr w:rsidR="00CA7E42" w14:paraId="1813D9CC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B55B" w14:textId="4A48E1B3" w:rsidR="002D620E" w:rsidRPr="002D620E" w:rsidRDefault="005E33D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 n</w:t>
            </w:r>
            <w:r w:rsidR="00031461">
              <w:rPr>
                <w:b/>
                <w:bCs/>
                <w:color w:val="000000"/>
                <w:sz w:val="16"/>
                <w:szCs w:val="16"/>
              </w:rPr>
              <w:t>umber of students in the entire ninth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238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09.9 (4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9FBF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13 (4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5AF3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10 (46.0)</w:t>
            </w:r>
          </w:p>
        </w:tc>
      </w:tr>
      <w:tr w:rsidR="00CA7E42" w14:paraId="4FFA0C25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1F74" w14:textId="6471E210" w:rsidR="002D620E" w:rsidRPr="002D620E" w:rsidRDefault="0006444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wer secondary</w:t>
            </w:r>
            <w:r w:rsidR="002D620E" w:rsidRPr="002D620E">
              <w:rPr>
                <w:b/>
                <w:bCs/>
                <w:color w:val="000000"/>
                <w:sz w:val="16"/>
                <w:szCs w:val="16"/>
              </w:rPr>
              <w:t xml:space="preserve"> school achie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95C2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0D8A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4DB6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61704AD1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B6CA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AF0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662 (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8DB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 484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659F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 459 (0.9)</w:t>
            </w:r>
          </w:p>
        </w:tc>
      </w:tr>
      <w:tr w:rsidR="00CA7E42" w14:paraId="5513A246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2DC3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1 (low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2A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6 007 (3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AF14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 818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703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17 055 (41.1)</w:t>
            </w:r>
          </w:p>
        </w:tc>
      </w:tr>
      <w:tr w:rsidR="00CA7E42" w14:paraId="52027C61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3C81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225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0 387 (2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38A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9 368 (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185D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1 392 (32.1)</w:t>
            </w:r>
          </w:p>
        </w:tc>
      </w:tr>
      <w:tr w:rsidR="00CA7E42" w14:paraId="0FA92AAF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71DA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F2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771 (1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58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7 430 (2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9E7E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46 673 (16.4)</w:t>
            </w:r>
          </w:p>
        </w:tc>
      </w:tr>
      <w:tr w:rsidR="00CA7E42" w14:paraId="7FAAFF07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260E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E6EA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096 (1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7433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14 267 (3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B68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0 391 (7.2)</w:t>
            </w:r>
          </w:p>
        </w:tc>
      </w:tr>
      <w:tr w:rsidR="00CA7E42" w14:paraId="0B672CFA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B344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5 (high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1DFB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510 (1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DB3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29 086 (3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9BD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 743 (2.4)</w:t>
            </w:r>
          </w:p>
        </w:tc>
      </w:tr>
      <w:tr w:rsidR="00CA7E42" w14:paraId="088B1749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356F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Area-level urba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A928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4875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A40B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3C827FD2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0477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4DF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775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381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 297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4D62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 018 (0.7)</w:t>
            </w:r>
          </w:p>
        </w:tc>
      </w:tr>
      <w:tr w:rsidR="00CA7E42" w14:paraId="2DCC8DE5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F3F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EA6D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7 629 (5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18B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4 148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D20A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2 404 (32.5)</w:t>
            </w:r>
          </w:p>
        </w:tc>
      </w:tr>
      <w:tr w:rsidR="00CA7E42" w14:paraId="6E0EE2F7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4FE1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Semi-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1B5E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750 (1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BA9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8 068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293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6 948 (20.0)</w:t>
            </w:r>
          </w:p>
        </w:tc>
      </w:tr>
      <w:tr w:rsidR="00CA7E42" w14:paraId="5D1E60F9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2294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38D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0 279 (2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059D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14 940 (5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5FBB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33 343 (46.8)</w:t>
            </w:r>
          </w:p>
        </w:tc>
      </w:tr>
      <w:tr w:rsidR="00CA7E42" w14:paraId="704AF271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1AB4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Area-level morbid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5AF6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54AD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B5D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33AB14E6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DA15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1 (low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02D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3 038 (2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AAB4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6 617 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B41A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43 316 (15.2)</w:t>
            </w:r>
          </w:p>
        </w:tc>
      </w:tr>
      <w:tr w:rsidR="00CA7E42" w14:paraId="18A10D8E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206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BB2F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511 (2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CD19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6 735 (2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F573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5 081 (19.3)</w:t>
            </w:r>
          </w:p>
        </w:tc>
      </w:tr>
      <w:tr w:rsidR="00CA7E42" w14:paraId="3C2B2D78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ACB7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82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085 (1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342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0 946 (1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8C1D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1 964 (21.8)</w:t>
            </w:r>
          </w:p>
        </w:tc>
      </w:tr>
      <w:tr w:rsidR="00CA7E42" w14:paraId="32CD3A0E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34E0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5EE0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982 (1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879F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3 774 (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CD3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0 851 (21.4)</w:t>
            </w:r>
          </w:p>
        </w:tc>
      </w:tr>
      <w:tr w:rsidR="00CA7E42" w14:paraId="1E2E99C3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EFB9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5 (high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4E5E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817 (1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54E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0 381 (1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D2DA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3 501 (22.3)</w:t>
            </w:r>
          </w:p>
        </w:tc>
      </w:tr>
      <w:tr w:rsidR="00CA7E42" w14:paraId="1BD949BB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99E4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Area-level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A7AD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E9B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CC3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242C4D51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4C31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1 (high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FC0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0 919 (2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E32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4 312 (2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20F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2 032 (18.3)</w:t>
            </w:r>
          </w:p>
        </w:tc>
      </w:tr>
      <w:tr w:rsidR="00CA7E42" w14:paraId="50BF1D6C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EEFF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8CE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0 162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FCDE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4 503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743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2 169 (18.3)</w:t>
            </w:r>
          </w:p>
        </w:tc>
      </w:tr>
      <w:tr w:rsidR="00CA7E42" w14:paraId="3D9879C4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8808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85E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412 (1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D77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2 024 (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2CD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8 214 (20.4)</w:t>
            </w:r>
          </w:p>
        </w:tc>
      </w:tr>
      <w:tr w:rsidR="00CA7E42" w14:paraId="0F9CE854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1F22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276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710 (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8244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0 860 (1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617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9 851 (21.0)</w:t>
            </w:r>
          </w:p>
        </w:tc>
      </w:tr>
      <w:tr w:rsidR="00CA7E42" w14:paraId="7142A859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86AE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5 (low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8279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230 (1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3DD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6 754 (2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36F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2 447 (21.9)</w:t>
            </w:r>
          </w:p>
        </w:tc>
      </w:tr>
      <w:tr w:rsidR="00CA7E42" w14:paraId="084B911B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536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Area-level 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EB3A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FC44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A1A3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2F5D0596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76B3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1 (high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8C3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1 923 (2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F5FE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7 939 (2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ED3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41 039 (14.4)</w:t>
            </w:r>
          </w:p>
        </w:tc>
      </w:tr>
      <w:tr w:rsidR="00CA7E42" w14:paraId="78BB9266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2496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40D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0 491 (2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AB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9 334 (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3C3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0 743 (17.8)</w:t>
            </w:r>
          </w:p>
        </w:tc>
      </w:tr>
      <w:tr w:rsidR="00CA7E42" w14:paraId="7F280A6C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53A2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3C00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0 990 (2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B72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7 329 (2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FCE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5 994 (23.2)</w:t>
            </w:r>
          </w:p>
        </w:tc>
      </w:tr>
      <w:tr w:rsidR="00CA7E42" w14:paraId="76DF7A8E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CFA4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8A8A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164 (1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A04E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4 131 (1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B7D0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3 911 (22.4)</w:t>
            </w:r>
          </w:p>
        </w:tc>
      </w:tr>
      <w:tr w:rsidR="00CA7E42" w14:paraId="58B17F8C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8B2D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5 (low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254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865 (1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C5DE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9 720 (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D4E0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3 026 (22.1)</w:t>
            </w:r>
          </w:p>
        </w:tc>
      </w:tr>
      <w:tr w:rsidR="00CA7E42" w14:paraId="0366FFC5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0689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Mother's 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8617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15C5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F252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044D755E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E316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9783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387 (1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523B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3 977 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92E0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4 311 (19.1)</w:t>
            </w:r>
          </w:p>
        </w:tc>
      </w:tr>
      <w:tr w:rsidR="00CA7E42" w14:paraId="6E5462BC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065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03D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0 663 (4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1E1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32 617 (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D05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52 135 (53.4)</w:t>
            </w:r>
          </w:p>
        </w:tc>
      </w:tr>
      <w:tr w:rsidR="00CA7E42" w14:paraId="6206959C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AAED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DD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8 383 (3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8F7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11 859 (5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B60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8 267 (27.5)</w:t>
            </w:r>
          </w:p>
        </w:tc>
      </w:tr>
      <w:tr w:rsidR="00CA7E42" w14:paraId="432E3806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634E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Father's 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74D0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225C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23F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7FDADD28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0F8D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781B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3 594 (2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5C2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4 115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34CA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6 338 (30.3)</w:t>
            </w:r>
          </w:p>
        </w:tc>
      </w:tr>
      <w:tr w:rsidR="00CA7E42" w14:paraId="104D084E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3514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092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0 252 (4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ACB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40 145 (3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7FC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47 396 (51.8)</w:t>
            </w:r>
          </w:p>
        </w:tc>
      </w:tr>
      <w:tr w:rsidR="00CA7E42" w14:paraId="107A1919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5A58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E32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3 587 (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E1F9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74 193 (4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FE00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0 979 (17.9)</w:t>
            </w:r>
          </w:p>
        </w:tc>
      </w:tr>
      <w:tr w:rsidR="00CA7E42" w14:paraId="14FBCD79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986B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Mother's income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D86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A08D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1703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5B8E2477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4658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57F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222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68D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 852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5DF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 970 (1.4)</w:t>
            </w:r>
          </w:p>
        </w:tc>
      </w:tr>
      <w:tr w:rsidR="00CA7E42" w14:paraId="5555AF6C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DBDE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1 (low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D06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1340 (2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E9E4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8 792 (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ADF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9 500 (24.4)</w:t>
            </w:r>
          </w:p>
        </w:tc>
      </w:tr>
      <w:tr w:rsidR="00CA7E42" w14:paraId="7B0C52BF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96E7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FF80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146 (1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945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5 108 (1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81F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6 988 (23.5)</w:t>
            </w:r>
          </w:p>
        </w:tc>
      </w:tr>
      <w:tr w:rsidR="00CA7E42" w14:paraId="2C10055B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5E0D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EB8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225 (1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1C24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2 352 (1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6E37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9 874 (21.0)</w:t>
            </w:r>
          </w:p>
        </w:tc>
      </w:tr>
      <w:tr w:rsidR="00CA7E42" w14:paraId="33F76FFE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3192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B31E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207 (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29CB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9 616 (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0472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1 737 (18.2)</w:t>
            </w:r>
          </w:p>
        </w:tc>
      </w:tr>
      <w:tr w:rsidR="00CA7E42" w14:paraId="37FDD9A5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060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5 (high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A93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293 (1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A03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8 733 (2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D2B3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2 644 (11.5)</w:t>
            </w:r>
          </w:p>
        </w:tc>
      </w:tr>
      <w:tr w:rsidR="00CA7E42" w14:paraId="11DE9B05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66C2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Father's income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5D2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4EDC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209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72BB8D5D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C7B0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F9B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4200 (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40E4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4 197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2DBD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5 433 (5.4)</w:t>
            </w:r>
          </w:p>
        </w:tc>
      </w:tr>
      <w:tr w:rsidR="00CA7E42" w14:paraId="3D3E4DF6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2398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1 (low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4CF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0 710 (2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9C42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7 817 (1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8BD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6 288 (23.3)</w:t>
            </w:r>
          </w:p>
        </w:tc>
      </w:tr>
      <w:tr w:rsidR="00CA7E42" w14:paraId="241836B0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9935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3AA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886 (1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0B0E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2 987 (1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E662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4 422 (22.6)</w:t>
            </w:r>
          </w:p>
        </w:tc>
      </w:tr>
      <w:tr w:rsidR="00CA7E42" w14:paraId="0741A09C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C5CB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DE0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102 (1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9D5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68 249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B9D2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59 109 (20.8)</w:t>
            </w:r>
          </w:p>
        </w:tc>
      </w:tr>
      <w:tr w:rsidR="00CA7E42" w14:paraId="03C790A4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22B0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A59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302 (1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2C42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78 389 (2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D0F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48 859 (17.2)</w:t>
            </w:r>
          </w:p>
        </w:tc>
      </w:tr>
      <w:tr w:rsidR="00CA7E42" w14:paraId="37A1ED62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F30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Quintile 5 (high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F356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8233 (1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0E58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6 814 (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995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0 602 (10.7)</w:t>
            </w:r>
          </w:p>
        </w:tc>
      </w:tr>
      <w:tr w:rsidR="00CA7E42" w14:paraId="4CFF8898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A3CA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Mother's mental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5866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F6A0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5375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300E96B5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07F0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380F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6 488 (7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884C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48 547 (9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84DB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53 638 (89.1)</w:t>
            </w:r>
          </w:p>
        </w:tc>
      </w:tr>
      <w:tr w:rsidR="00CA7E42" w14:paraId="06F21D4A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86CBB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06A4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10 945 (2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B112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9 906 (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E42A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1 075 (10.9)</w:t>
            </w:r>
          </w:p>
        </w:tc>
      </w:tr>
      <w:tr w:rsidR="00CA7E42" w14:paraId="3F3C28F6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674B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620E">
              <w:rPr>
                <w:b/>
                <w:bCs/>
                <w:color w:val="000000"/>
                <w:sz w:val="16"/>
                <w:szCs w:val="16"/>
              </w:rPr>
              <w:t>Father's mental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5FB1" w14:textId="77777777" w:rsidR="002D620E" w:rsidRPr="002D620E" w:rsidRDefault="002D62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F307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1256" w14:textId="77777777" w:rsidR="002D620E" w:rsidRPr="002D620E" w:rsidRDefault="002D620E">
            <w:pPr>
              <w:rPr>
                <w:sz w:val="16"/>
                <w:szCs w:val="16"/>
              </w:rPr>
            </w:pPr>
          </w:p>
        </w:tc>
      </w:tr>
      <w:tr w:rsidR="00CA7E42" w14:paraId="2480975B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364B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955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8 381 (8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158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47 852 (9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E81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249 233 (87.5)</w:t>
            </w:r>
          </w:p>
        </w:tc>
      </w:tr>
      <w:tr w:rsidR="00CA7E42" w14:paraId="4D2EE3C5" w14:textId="77777777" w:rsidTr="0003146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B47B6" w14:textId="77777777" w:rsidR="002D620E" w:rsidRPr="002D620E" w:rsidRDefault="002D620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2D620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002A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9052 (1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0613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0 601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F74B" w14:textId="77777777" w:rsidR="002D620E" w:rsidRPr="002D620E" w:rsidRDefault="002D620E">
            <w:pPr>
              <w:rPr>
                <w:sz w:val="16"/>
                <w:szCs w:val="16"/>
              </w:rPr>
            </w:pPr>
            <w:r w:rsidRPr="002D620E">
              <w:rPr>
                <w:sz w:val="16"/>
                <w:szCs w:val="16"/>
              </w:rPr>
              <w:t>35 480 (12.5)</w:t>
            </w:r>
          </w:p>
        </w:tc>
      </w:tr>
    </w:tbl>
    <w:p w14:paraId="23D29F22" w14:textId="77777777" w:rsidR="002D620E" w:rsidRDefault="002D620E" w:rsidP="002D620E"/>
    <w:p w14:paraId="11A2FEF1" w14:textId="1B4E3C74" w:rsidR="002D620E" w:rsidRPr="002D620E" w:rsidRDefault="002D620E" w:rsidP="002D620E">
      <w:pPr>
        <w:sectPr w:rsidR="002D620E" w:rsidRPr="002D620E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5221FF" w14:textId="61012F2E" w:rsidR="00173012" w:rsidRPr="005E58AF" w:rsidRDefault="00173012" w:rsidP="008A2B2D">
      <w:pPr>
        <w:spacing w:after="160" w:line="259" w:lineRule="auto"/>
        <w:rPr>
          <w:sz w:val="20"/>
          <w:szCs w:val="20"/>
        </w:rPr>
      </w:pPr>
      <w:bookmarkStart w:id="2" w:name="_Toc182820369"/>
      <w:r w:rsidRPr="005E58AF">
        <w:rPr>
          <w:rStyle w:val="Heading2Char"/>
          <w:szCs w:val="20"/>
        </w:rPr>
        <w:lastRenderedPageBreak/>
        <w:t xml:space="preserve">Table S2: </w:t>
      </w:r>
      <w:r w:rsidR="009E5D90" w:rsidRPr="005E58AF">
        <w:rPr>
          <w:rStyle w:val="Heading2Char"/>
          <w:szCs w:val="20"/>
        </w:rPr>
        <w:t>Diagnosis-specific results from the logistic regression analysis</w:t>
      </w:r>
      <w:r w:rsidR="00ED4A8A" w:rsidRPr="005E58AF">
        <w:rPr>
          <w:rStyle w:val="Heading2Char"/>
          <w:b w:val="0"/>
          <w:bCs/>
          <w:szCs w:val="20"/>
        </w:rPr>
        <w:t>.</w:t>
      </w:r>
      <w:bookmarkEnd w:id="2"/>
      <w:r w:rsidR="009E5D90" w:rsidRPr="005E58AF">
        <w:rPr>
          <w:color w:val="000000"/>
          <w:sz w:val="20"/>
          <w:szCs w:val="20"/>
        </w:rPr>
        <w:t xml:space="preserve"> Associations </w:t>
      </w:r>
      <w:r w:rsidR="009E5D90" w:rsidRPr="005E58AF">
        <w:rPr>
          <w:sz w:val="20"/>
          <w:szCs w:val="20"/>
        </w:rPr>
        <w:t>between</w:t>
      </w:r>
      <w:r w:rsidR="007F1EEB" w:rsidRPr="005E58AF">
        <w:rPr>
          <w:sz w:val="20"/>
          <w:szCs w:val="20"/>
        </w:rPr>
        <w:t xml:space="preserve"> (A)</w:t>
      </w:r>
      <w:r w:rsidR="009E5D90" w:rsidRPr="005E58AF">
        <w:rPr>
          <w:sz w:val="20"/>
          <w:szCs w:val="20"/>
        </w:rPr>
        <w:t xml:space="preserve"> having ninth-grade classmates with a mental disorder diagnosis and receiving a mental disorder diagnosis during upper secondary educatio</w:t>
      </w:r>
      <w:r w:rsidR="007F1EEB" w:rsidRPr="005E58AF">
        <w:rPr>
          <w:sz w:val="20"/>
          <w:szCs w:val="20"/>
        </w:rPr>
        <w:t>n</w:t>
      </w:r>
      <w:r w:rsidR="009E5D90" w:rsidRPr="005E58AF">
        <w:rPr>
          <w:sz w:val="20"/>
          <w:szCs w:val="20"/>
        </w:rPr>
        <w:t xml:space="preserve">, </w:t>
      </w:r>
      <w:r w:rsidR="007F1EEB" w:rsidRPr="005E58AF">
        <w:rPr>
          <w:sz w:val="20"/>
          <w:szCs w:val="20"/>
        </w:rPr>
        <w:t xml:space="preserve">(B) </w:t>
      </w:r>
      <w:r w:rsidR="009E5D90" w:rsidRPr="005E58AF">
        <w:rPr>
          <w:sz w:val="20"/>
          <w:szCs w:val="20"/>
        </w:rPr>
        <w:t xml:space="preserve">receiving a mental disorder diagnosis during upper secondary education and dropping </w:t>
      </w:r>
      <w:r w:rsidR="00391838" w:rsidRPr="005E58AF">
        <w:rPr>
          <w:sz w:val="20"/>
          <w:szCs w:val="20"/>
        </w:rPr>
        <w:t>out of</w:t>
      </w:r>
      <w:r w:rsidR="009E5D90" w:rsidRPr="005E58AF">
        <w:rPr>
          <w:sz w:val="20"/>
          <w:szCs w:val="20"/>
        </w:rPr>
        <w:t xml:space="preserve"> upper secondary education, and </w:t>
      </w:r>
      <w:r w:rsidR="007F1EEB" w:rsidRPr="005E58AF">
        <w:rPr>
          <w:sz w:val="20"/>
          <w:szCs w:val="20"/>
        </w:rPr>
        <w:t xml:space="preserve">(C) </w:t>
      </w:r>
      <w:r w:rsidR="009E5D90" w:rsidRPr="005E58AF">
        <w:rPr>
          <w:sz w:val="20"/>
          <w:szCs w:val="20"/>
        </w:rPr>
        <w:t xml:space="preserve">having ninth-grade classmates with a mental disorder diagnosis and dropping </w:t>
      </w:r>
      <w:r w:rsidR="00391838" w:rsidRPr="005E58AF">
        <w:rPr>
          <w:sz w:val="20"/>
          <w:szCs w:val="20"/>
        </w:rPr>
        <w:t>out of</w:t>
      </w:r>
      <w:r w:rsidR="009E5D90" w:rsidRPr="005E58AF">
        <w:rPr>
          <w:sz w:val="20"/>
          <w:szCs w:val="20"/>
        </w:rPr>
        <w:t xml:space="preserve"> upper secondary education</w:t>
      </w:r>
      <w:r w:rsidR="00FC4C13" w:rsidRPr="005E58AF">
        <w:rPr>
          <w:sz w:val="20"/>
          <w:szCs w:val="20"/>
        </w:rPr>
        <w:t xml:space="preserve"> (right)</w:t>
      </w:r>
      <w:r w:rsidR="009E5D90" w:rsidRPr="005E58AF">
        <w:rPr>
          <w:sz w:val="20"/>
          <w:szCs w:val="20"/>
        </w:rPr>
        <w:t>.</w:t>
      </w:r>
    </w:p>
    <w:tbl>
      <w:tblPr>
        <w:tblW w:w="11624" w:type="dxa"/>
        <w:tblLook w:val="04A0" w:firstRow="1" w:lastRow="0" w:firstColumn="1" w:lastColumn="0" w:noHBand="0" w:noVBand="1"/>
      </w:tblPr>
      <w:tblGrid>
        <w:gridCol w:w="4000"/>
        <w:gridCol w:w="800"/>
        <w:gridCol w:w="1579"/>
        <w:gridCol w:w="236"/>
        <w:gridCol w:w="756"/>
        <w:gridCol w:w="1560"/>
        <w:gridCol w:w="283"/>
        <w:gridCol w:w="851"/>
        <w:gridCol w:w="1559"/>
      </w:tblGrid>
      <w:tr w:rsidR="005459EF" w14:paraId="54886BB0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30C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FFC9" w14:textId="77777777" w:rsidR="00A26D1A" w:rsidRPr="00A26D1A" w:rsidRDefault="00A26D1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6D1A">
              <w:rPr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A659" w14:textId="77777777" w:rsidR="00A26D1A" w:rsidRPr="00A26D1A" w:rsidRDefault="00A26D1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867C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14C" w14:textId="77777777" w:rsidR="00A26D1A" w:rsidRPr="00A26D1A" w:rsidRDefault="00A26D1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6D1A">
              <w:rPr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034A" w14:textId="77777777" w:rsidR="00A26D1A" w:rsidRPr="00A26D1A" w:rsidRDefault="00A26D1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D8F7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6695" w14:textId="77777777" w:rsidR="00A26D1A" w:rsidRPr="00A26D1A" w:rsidRDefault="00A26D1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6D1A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165B" w14:textId="77777777" w:rsidR="00A26D1A" w:rsidRPr="00A26D1A" w:rsidRDefault="00A26D1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26D1A" w14:paraId="621E70ED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57C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E1A8" w14:textId="77777777" w:rsidR="00A26D1A" w:rsidRPr="00A26D1A" w:rsidRDefault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9B8EF" w14:textId="77777777" w:rsidR="00A26D1A" w:rsidRPr="00A26D1A" w:rsidRDefault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6691" w14:textId="77777777" w:rsidR="00A26D1A" w:rsidRPr="00A26D1A" w:rsidRDefault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395ED" w14:textId="77777777" w:rsidR="00A26D1A" w:rsidRPr="00A26D1A" w:rsidRDefault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895A" w14:textId="77777777" w:rsidR="00A26D1A" w:rsidRPr="00A26D1A" w:rsidRDefault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CE2" w14:textId="77777777" w:rsidR="00A26D1A" w:rsidRPr="00A26D1A" w:rsidRDefault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E61E" w14:textId="77777777" w:rsidR="00A26D1A" w:rsidRPr="00A26D1A" w:rsidRDefault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1C279" w14:textId="77777777" w:rsidR="00A26D1A" w:rsidRPr="00A26D1A" w:rsidRDefault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OR (95% CI)</w:t>
            </w:r>
          </w:p>
        </w:tc>
      </w:tr>
      <w:tr w:rsidR="00A26D1A" w14:paraId="4B230A4F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2431" w14:textId="77777777" w:rsidR="00A26D1A" w:rsidRPr="00A26D1A" w:rsidRDefault="00A26D1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6D1A">
              <w:rPr>
                <w:b/>
                <w:bCs/>
                <w:color w:val="000000"/>
                <w:sz w:val="16"/>
                <w:szCs w:val="16"/>
              </w:rPr>
              <w:t>Academic studen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3B73" w14:textId="77777777" w:rsidR="00A26D1A" w:rsidRPr="00A26D1A" w:rsidRDefault="00A26D1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7D7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0D83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1C39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B68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698F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788D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9EC0" w14:textId="77777777" w:rsidR="00A26D1A" w:rsidRPr="00A26D1A" w:rsidRDefault="00A26D1A">
            <w:pPr>
              <w:rPr>
                <w:sz w:val="16"/>
                <w:szCs w:val="16"/>
              </w:rPr>
            </w:pPr>
          </w:p>
        </w:tc>
      </w:tr>
      <w:tr w:rsidR="00A26D1A" w14:paraId="4FAE9250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5B62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10–F19 Substance use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7A8B" w14:textId="77777777" w:rsidR="00A26D1A" w:rsidRPr="00A26D1A" w:rsidRDefault="00A26D1A" w:rsidP="00A26D1A">
            <w:pPr>
              <w:rPr>
                <w:sz w:val="16"/>
                <w:szCs w:val="16"/>
              </w:rPr>
            </w:pPr>
            <w:r w:rsidRPr="00A26D1A">
              <w:rPr>
                <w:sz w:val="16"/>
                <w:szCs w:val="16"/>
              </w:rPr>
              <w:t>1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0C53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5 (0.89 to 1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A04C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5CC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5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F79C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3.39 (3.03 to 3.7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1A2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1505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4C43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4 (1.00 to 1.09)</w:t>
            </w:r>
          </w:p>
        </w:tc>
      </w:tr>
      <w:tr w:rsidR="00A26D1A" w14:paraId="30C29E6E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D715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20–F29 Schizophr. spectr.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4089" w14:textId="77777777" w:rsidR="00A26D1A" w:rsidRPr="00A26D1A" w:rsidRDefault="00A26D1A" w:rsidP="00A26D1A">
            <w:pPr>
              <w:rPr>
                <w:sz w:val="16"/>
                <w:szCs w:val="16"/>
              </w:rPr>
            </w:pPr>
            <w:r w:rsidRPr="00A26D1A">
              <w:rPr>
                <w:sz w:val="16"/>
                <w:szCs w:val="16"/>
              </w:rPr>
              <w:t>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7DA5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0.88 (0.58 to 1.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ED6D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1C5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1E7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7.51 (6.51 to 8.6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B031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3664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9E6E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0.99 (0.92 to 1.07)</w:t>
            </w:r>
          </w:p>
        </w:tc>
      </w:tr>
      <w:tr w:rsidR="00A26D1A" w14:paraId="3ADD9E83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ABD7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30–F39 Mood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34B1" w14:textId="77777777" w:rsidR="00A26D1A" w:rsidRPr="00A26D1A" w:rsidRDefault="00A26D1A" w:rsidP="00A26D1A">
            <w:pPr>
              <w:rPr>
                <w:sz w:val="16"/>
                <w:szCs w:val="16"/>
              </w:rPr>
            </w:pPr>
            <w:r w:rsidRPr="00A26D1A">
              <w:rPr>
                <w:sz w:val="16"/>
                <w:szCs w:val="16"/>
              </w:rPr>
              <w:t>25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3F1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21 (1.15 to 1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536A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EA7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B2B8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3.68 (3.48 to 3.8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0E5E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F79A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8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56A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7 (1.04 to 1.10)</w:t>
            </w:r>
          </w:p>
        </w:tc>
      </w:tr>
      <w:tr w:rsidR="00A26D1A" w14:paraId="273EE7FF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DA9C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40–F48 Anxiety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7666" w14:textId="77777777" w:rsidR="00A26D1A" w:rsidRPr="00A26D1A" w:rsidRDefault="00A26D1A" w:rsidP="00A26D1A">
            <w:pPr>
              <w:rPr>
                <w:sz w:val="16"/>
                <w:szCs w:val="16"/>
              </w:rPr>
            </w:pPr>
            <w:r w:rsidRPr="00A26D1A">
              <w:rPr>
                <w:sz w:val="16"/>
                <w:szCs w:val="16"/>
              </w:rPr>
              <w:t>30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1E31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7 (1.02 to 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104B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0CED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8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A75B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.44 (2.30 to 2.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1DEE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256E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9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AB14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5 (1.02 to 1.08)</w:t>
            </w:r>
          </w:p>
        </w:tc>
      </w:tr>
      <w:tr w:rsidR="00A26D1A" w14:paraId="6BE0EE97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F149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50 Eat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5A95" w14:textId="77777777" w:rsidR="00A26D1A" w:rsidRPr="00A26D1A" w:rsidRDefault="00A26D1A" w:rsidP="00A26D1A">
            <w:pPr>
              <w:rPr>
                <w:sz w:val="16"/>
                <w:szCs w:val="16"/>
              </w:rPr>
            </w:pPr>
            <w:r w:rsidRPr="00A26D1A">
              <w:rPr>
                <w:sz w:val="16"/>
                <w:szCs w:val="16"/>
              </w:rPr>
              <w:t>2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D088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4 (0.92 to 1.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D96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491E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D1AD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92 (1.67 to 2.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A22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96D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3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C7A5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0 (0.96 to 1.04)</w:t>
            </w:r>
          </w:p>
        </w:tc>
      </w:tr>
      <w:tr w:rsidR="00A26D1A" w14:paraId="377F0126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F50B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90–F98 Behav. and emot.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66EA" w14:textId="77777777" w:rsidR="00A26D1A" w:rsidRPr="00A26D1A" w:rsidRDefault="00A26D1A" w:rsidP="00A26D1A">
            <w:pPr>
              <w:rPr>
                <w:sz w:val="16"/>
                <w:szCs w:val="16"/>
              </w:rPr>
            </w:pPr>
            <w:r w:rsidRPr="00A26D1A">
              <w:rPr>
                <w:sz w:val="16"/>
                <w:szCs w:val="16"/>
              </w:rPr>
              <w:t>12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D02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5 (0.97 to 1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94BB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899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81BE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3.34 (3.02 to 3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F57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C7B4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4 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1D11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8 (1.05 to 1.10)</w:t>
            </w:r>
          </w:p>
        </w:tc>
      </w:tr>
      <w:tr w:rsidR="00A26D1A" w14:paraId="717E42F6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DED5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Internalis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448E" w14:textId="77777777" w:rsidR="00A26D1A" w:rsidRPr="00A26D1A" w:rsidRDefault="00A26D1A" w:rsidP="00A26D1A">
            <w:pPr>
              <w:rPr>
                <w:sz w:val="16"/>
                <w:szCs w:val="16"/>
              </w:rPr>
            </w:pPr>
            <w:r w:rsidRPr="00A26D1A">
              <w:rPr>
                <w:sz w:val="16"/>
                <w:szCs w:val="16"/>
              </w:rPr>
              <w:t>74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D7B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14 (1.10 to 1.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A444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6B11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3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4503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.87 (2.75 to 3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7C20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B105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5 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4AD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8 (1.05 to 1.11)</w:t>
            </w:r>
          </w:p>
        </w:tc>
      </w:tr>
      <w:tr w:rsidR="00A26D1A" w14:paraId="30E9857E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C9C9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Externalis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E594" w14:textId="77777777" w:rsidR="00A26D1A" w:rsidRPr="00A26D1A" w:rsidRDefault="00A26D1A" w:rsidP="00A26D1A">
            <w:pPr>
              <w:rPr>
                <w:sz w:val="16"/>
                <w:szCs w:val="16"/>
              </w:rPr>
            </w:pPr>
            <w:r w:rsidRPr="00A26D1A">
              <w:rPr>
                <w:sz w:val="16"/>
                <w:szCs w:val="16"/>
              </w:rPr>
              <w:t>6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5C7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3 (0.94 to 1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460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8F33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7FC1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3.57 (3.22 to 3.9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C10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408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8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7342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8 (1.06 to 1.11)</w:t>
            </w:r>
          </w:p>
        </w:tc>
      </w:tr>
      <w:tr w:rsidR="00A26D1A" w14:paraId="3963489D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F670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Any of the abo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DAFD" w14:textId="77777777" w:rsidR="00A26D1A" w:rsidRPr="00A26D1A" w:rsidRDefault="00A26D1A" w:rsidP="00A26D1A">
            <w:pPr>
              <w:rPr>
                <w:sz w:val="16"/>
                <w:szCs w:val="16"/>
              </w:rPr>
            </w:pPr>
            <w:r w:rsidRPr="00A26D1A">
              <w:rPr>
                <w:sz w:val="16"/>
                <w:szCs w:val="16"/>
              </w:rPr>
              <w:t>12 4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ED82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12 (1.08 to 1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66A5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C0A8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3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920D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.76 (2.65 to 2.8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A5DB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B80D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1 7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7701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8 (1.06 to 1.11)</w:t>
            </w:r>
          </w:p>
        </w:tc>
      </w:tr>
      <w:tr w:rsidR="00A26D1A" w14:paraId="51B13B9F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946A" w14:textId="77777777" w:rsidR="00A26D1A" w:rsidRPr="00A26D1A" w:rsidRDefault="00A26D1A" w:rsidP="00A26D1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6D1A">
              <w:rPr>
                <w:b/>
                <w:bCs/>
                <w:color w:val="000000"/>
                <w:sz w:val="16"/>
                <w:szCs w:val="16"/>
              </w:rPr>
              <w:t>Vocational studen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7721" w14:textId="77777777" w:rsidR="00A26D1A" w:rsidRPr="00A26D1A" w:rsidRDefault="00A26D1A" w:rsidP="00A26D1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17EA" w14:textId="77777777" w:rsidR="00A26D1A" w:rsidRPr="00A26D1A" w:rsidRDefault="00A26D1A" w:rsidP="00A26D1A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2746" w14:textId="77777777" w:rsidR="00A26D1A" w:rsidRPr="00A26D1A" w:rsidRDefault="00A26D1A" w:rsidP="00A26D1A">
            <w:pPr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9C44" w14:textId="77777777" w:rsidR="00A26D1A" w:rsidRPr="00A26D1A" w:rsidRDefault="00A26D1A" w:rsidP="00A26D1A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D5DD" w14:textId="77777777" w:rsidR="00A26D1A" w:rsidRPr="00A26D1A" w:rsidRDefault="00A26D1A" w:rsidP="00A26D1A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E30" w14:textId="77777777" w:rsidR="00A26D1A" w:rsidRPr="00A26D1A" w:rsidRDefault="00A26D1A" w:rsidP="00A26D1A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52E" w14:textId="77777777" w:rsidR="00A26D1A" w:rsidRPr="00A26D1A" w:rsidRDefault="00A26D1A" w:rsidP="00A26D1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C2F6" w14:textId="77777777" w:rsidR="00A26D1A" w:rsidRPr="00A26D1A" w:rsidRDefault="00A26D1A" w:rsidP="00A26D1A">
            <w:pPr>
              <w:rPr>
                <w:sz w:val="16"/>
                <w:szCs w:val="16"/>
              </w:rPr>
            </w:pPr>
          </w:p>
        </w:tc>
      </w:tr>
      <w:tr w:rsidR="00A26D1A" w14:paraId="6E73DC95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1DF4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10–F19 Substance use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CF4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6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25D2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14 (1.05 to 1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BE55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A2F0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5C8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.98 (2.82 to 3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C645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0C0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1C8B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8 (1.04 to 1.13)</w:t>
            </w:r>
          </w:p>
        </w:tc>
      </w:tr>
      <w:tr w:rsidR="00A26D1A" w14:paraId="10D4DEFB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2308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20–F29 Schizophr. spectr.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E11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1570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4 (0.76 to 1.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5DA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7FB4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5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0F7A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4.65 (4.15 to 5.2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BB85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D56E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970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12 (1.04 to 1.20)</w:t>
            </w:r>
          </w:p>
        </w:tc>
      </w:tr>
      <w:tr w:rsidR="00A26D1A" w14:paraId="575BFA85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0B30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30–F39 Mood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1FA1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34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529B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7 (1.02 to 1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EC8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10B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3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19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3.21 (3.07 to 3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D32B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CCC5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8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8B98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5 (1.02 to 1.08)</w:t>
            </w:r>
          </w:p>
        </w:tc>
      </w:tr>
      <w:tr w:rsidR="00A26D1A" w14:paraId="34E93527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91E9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40–F48 Anxiety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906E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487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9E4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7 (1.03 to 1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0813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6C4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41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4C6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.57 (2.47 to 2.6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E50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470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8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A1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7 (1.04 to 1.10)</w:t>
            </w:r>
          </w:p>
        </w:tc>
      </w:tr>
      <w:tr w:rsidR="00A26D1A" w14:paraId="53FD7450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EB5D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50 Eat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3296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29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13 (0.92 to 1.4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960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9190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274A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.07 (1.74 to 2.4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23E3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ABC8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FC36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2 (0.98 to 1.07)</w:t>
            </w:r>
          </w:p>
        </w:tc>
      </w:tr>
      <w:tr w:rsidR="00A26D1A" w14:paraId="5FB16413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2F4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F90–F98 Behav. and emot.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814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7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DE26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9 (1.02 to 1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2B33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23BC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0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C5D5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.84 (2.63 to 3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2A63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DFAC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4 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9CCE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8 (1.05 to 1.11)</w:t>
            </w:r>
          </w:p>
        </w:tc>
      </w:tr>
      <w:tr w:rsidR="00A26D1A" w14:paraId="371304BF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138E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Internalis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0294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0 7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D95B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8 (1.05 to 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5FFD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1DEA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6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6BE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.88 (2.78 to 2.9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B3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ED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4 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D158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7 (1.04 to 1.10)</w:t>
            </w:r>
          </w:p>
        </w:tc>
      </w:tr>
      <w:tr w:rsidR="00A26D1A" w14:paraId="16C37A6F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DCE4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Externalis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F7E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5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540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10 (1.05 to 1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E188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EA9C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6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218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.98 (2.83 to 3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B13D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47ED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9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35F9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7 (1.04 to 1.10)</w:t>
            </w:r>
          </w:p>
        </w:tc>
      </w:tr>
      <w:tr w:rsidR="00A26D1A" w14:paraId="2947AC40" w14:textId="77777777" w:rsidTr="00A40726">
        <w:trPr>
          <w:trHeight w:val="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BA28" w14:textId="77777777" w:rsidR="00A26D1A" w:rsidRPr="00A26D1A" w:rsidRDefault="00A26D1A" w:rsidP="00A26D1A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Any of the abo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757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8 8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FD0C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8 (1.05 to 1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6C48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E577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73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1DF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.87 (2.78 to 2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11C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B262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20 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30D2" w14:textId="77777777" w:rsidR="00A26D1A" w:rsidRPr="00A26D1A" w:rsidRDefault="00A26D1A" w:rsidP="00A26D1A">
            <w:pPr>
              <w:rPr>
                <w:color w:val="000000"/>
                <w:sz w:val="16"/>
                <w:szCs w:val="16"/>
              </w:rPr>
            </w:pPr>
            <w:r w:rsidRPr="00A26D1A">
              <w:rPr>
                <w:color w:val="000000"/>
                <w:sz w:val="16"/>
                <w:szCs w:val="16"/>
              </w:rPr>
              <w:t>1.08 (1.05 to 1.11)</w:t>
            </w:r>
          </w:p>
        </w:tc>
      </w:tr>
    </w:tbl>
    <w:p w14:paraId="31826EA0" w14:textId="77777777" w:rsidR="009811BE" w:rsidRDefault="009811BE">
      <w:pPr>
        <w:rPr>
          <w:szCs w:val="20"/>
        </w:rPr>
      </w:pPr>
    </w:p>
    <w:p w14:paraId="13CDA3E9" w14:textId="26D07C7D" w:rsidR="00155F07" w:rsidRPr="005E58AF" w:rsidRDefault="00A012BF">
      <w:pPr>
        <w:rPr>
          <w:sz w:val="20"/>
          <w:szCs w:val="20"/>
        </w:rPr>
      </w:pPr>
      <w:r w:rsidRPr="005E58AF">
        <w:rPr>
          <w:sz w:val="20"/>
          <w:szCs w:val="20"/>
        </w:rPr>
        <w:t>The models we</w:t>
      </w:r>
      <w:r w:rsidR="003609E6" w:rsidRPr="005E58AF">
        <w:rPr>
          <w:sz w:val="20"/>
          <w:szCs w:val="20"/>
        </w:rPr>
        <w:t>re</w:t>
      </w:r>
      <w:r w:rsidRPr="005E58AF">
        <w:rPr>
          <w:sz w:val="20"/>
          <w:szCs w:val="20"/>
        </w:rPr>
        <w:t xml:space="preserve"> adjusted for sex, birth year, area-level urbanicity, area-level morbidity, area-level education, area-level employment, </w:t>
      </w:r>
      <w:r w:rsidR="00BF24BF" w:rsidRPr="00BF24BF">
        <w:rPr>
          <w:sz w:val="20"/>
          <w:szCs w:val="20"/>
        </w:rPr>
        <w:t>number of students in the same ninth-grade class, total number of students in the entire ninth grade</w:t>
      </w:r>
      <w:r w:rsidRPr="005E58AF">
        <w:rPr>
          <w:sz w:val="20"/>
          <w:szCs w:val="20"/>
        </w:rPr>
        <w:t>, parental education, parental income, parental mental health, and school achievement.</w:t>
      </w:r>
      <w:r w:rsidR="001152E8">
        <w:rPr>
          <w:sz w:val="20"/>
          <w:szCs w:val="20"/>
        </w:rPr>
        <w:t xml:space="preserve"> </w:t>
      </w:r>
      <w:r w:rsidR="001152E8" w:rsidRPr="001152E8">
        <w:rPr>
          <w:sz w:val="20"/>
          <w:szCs w:val="20"/>
        </w:rPr>
        <w:t>For a sensitivity analysis with a restricted time window for mental disorder diagnosis during upper secondary education, see Table S</w:t>
      </w:r>
      <w:r w:rsidR="0063277B">
        <w:rPr>
          <w:sz w:val="20"/>
          <w:szCs w:val="20"/>
        </w:rPr>
        <w:t>5</w:t>
      </w:r>
      <w:r w:rsidR="001152E8" w:rsidRPr="001152E8">
        <w:rPr>
          <w:sz w:val="20"/>
          <w:szCs w:val="20"/>
        </w:rPr>
        <w:t>.</w:t>
      </w:r>
    </w:p>
    <w:p w14:paraId="338E2CFF" w14:textId="77777777" w:rsidR="00525A3B" w:rsidRDefault="00525A3B"/>
    <w:p w14:paraId="1D766FE4" w14:textId="77777777" w:rsidR="00394C50" w:rsidRDefault="00394C5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060F133" w14:textId="3DA0FB02" w:rsidR="00525A3B" w:rsidRPr="005E58AF" w:rsidRDefault="00525A3B" w:rsidP="00525A3B">
      <w:pPr>
        <w:spacing w:after="160" w:line="259" w:lineRule="auto"/>
        <w:rPr>
          <w:sz w:val="20"/>
          <w:szCs w:val="20"/>
          <w:lang w:val="en-GB"/>
        </w:rPr>
      </w:pPr>
      <w:bookmarkStart w:id="3" w:name="_Toc182820370"/>
      <w:r w:rsidRPr="005E58AF">
        <w:rPr>
          <w:rStyle w:val="Heading2Char"/>
          <w:szCs w:val="20"/>
        </w:rPr>
        <w:lastRenderedPageBreak/>
        <w:t xml:space="preserve">Table S3: </w:t>
      </w:r>
      <w:r w:rsidR="004206D4" w:rsidRPr="005E58AF">
        <w:rPr>
          <w:rStyle w:val="Heading2Char"/>
          <w:szCs w:val="20"/>
        </w:rPr>
        <w:t>Results from the l</w:t>
      </w:r>
      <w:r w:rsidR="006228E1" w:rsidRPr="005E58AF">
        <w:rPr>
          <w:rStyle w:val="Heading2Char"/>
          <w:szCs w:val="20"/>
        </w:rPr>
        <w:t>ogistic regression analysis with a restricted time window for mental disorder diagnosis during upper secondary education</w:t>
      </w:r>
      <w:r w:rsidR="00ED4A8A" w:rsidRPr="005E58AF">
        <w:rPr>
          <w:rStyle w:val="Heading2Char"/>
          <w:b w:val="0"/>
          <w:bCs/>
          <w:szCs w:val="20"/>
        </w:rPr>
        <w:t>.</w:t>
      </w:r>
      <w:bookmarkEnd w:id="3"/>
      <w:r w:rsidRPr="005E58AF">
        <w:rPr>
          <w:color w:val="000000"/>
          <w:sz w:val="20"/>
          <w:szCs w:val="20"/>
          <w:lang w:val="en-GB"/>
        </w:rPr>
        <w:t xml:space="preserve"> Associations </w:t>
      </w:r>
      <w:r w:rsidRPr="005E58AF">
        <w:rPr>
          <w:sz w:val="20"/>
          <w:szCs w:val="20"/>
          <w:lang w:val="en-GB"/>
        </w:rPr>
        <w:t xml:space="preserve">between having ninth-grade classmates with a mental disorder diagnosis and receiving a mental disorder diagnosis during </w:t>
      </w:r>
      <w:r w:rsidR="006228E1" w:rsidRPr="005E58AF">
        <w:rPr>
          <w:sz w:val="20"/>
          <w:szCs w:val="20"/>
          <w:lang w:val="en-GB"/>
        </w:rPr>
        <w:t xml:space="preserve">the first year of </w:t>
      </w:r>
      <w:r w:rsidRPr="005E58AF">
        <w:rPr>
          <w:sz w:val="20"/>
          <w:szCs w:val="20"/>
          <w:lang w:val="en-GB"/>
        </w:rPr>
        <w:t>upper secondary education</w:t>
      </w:r>
      <w:r w:rsidR="00445D4C" w:rsidRPr="005E58AF">
        <w:rPr>
          <w:sz w:val="20"/>
          <w:szCs w:val="20"/>
          <w:lang w:val="en-GB"/>
        </w:rPr>
        <w:t xml:space="preserve"> (top</w:t>
      </w:r>
      <w:proofErr w:type="gramStart"/>
      <w:r w:rsidR="00445D4C" w:rsidRPr="005E58AF">
        <w:rPr>
          <w:sz w:val="20"/>
          <w:szCs w:val="20"/>
          <w:lang w:val="en-GB"/>
        </w:rPr>
        <w:t>), and</w:t>
      </w:r>
      <w:proofErr w:type="gramEnd"/>
      <w:r w:rsidRPr="005E58AF">
        <w:rPr>
          <w:sz w:val="20"/>
          <w:szCs w:val="20"/>
          <w:lang w:val="en-GB"/>
        </w:rPr>
        <w:t xml:space="preserve"> receiving a mental disorder diagnosis during</w:t>
      </w:r>
      <w:r w:rsidR="006228E1" w:rsidRPr="005E58AF">
        <w:rPr>
          <w:sz w:val="20"/>
          <w:szCs w:val="20"/>
          <w:lang w:val="en-GB"/>
        </w:rPr>
        <w:t xml:space="preserve"> the first year of</w:t>
      </w:r>
      <w:r w:rsidRPr="005E58AF">
        <w:rPr>
          <w:sz w:val="20"/>
          <w:szCs w:val="20"/>
          <w:lang w:val="en-GB"/>
        </w:rPr>
        <w:t xml:space="preserve"> upper secondary education and dropping </w:t>
      </w:r>
      <w:r w:rsidR="00391838" w:rsidRPr="005E58AF">
        <w:rPr>
          <w:sz w:val="20"/>
          <w:szCs w:val="20"/>
          <w:lang w:val="en-GB"/>
        </w:rPr>
        <w:t>out of</w:t>
      </w:r>
      <w:r w:rsidRPr="005E58AF">
        <w:rPr>
          <w:sz w:val="20"/>
          <w:szCs w:val="20"/>
          <w:lang w:val="en-GB"/>
        </w:rPr>
        <w:t xml:space="preserve"> upper secondary education</w:t>
      </w:r>
      <w:r w:rsidR="00445D4C" w:rsidRPr="005E58AF">
        <w:rPr>
          <w:sz w:val="20"/>
          <w:szCs w:val="20"/>
          <w:lang w:val="en-GB"/>
        </w:rPr>
        <w:t xml:space="preserve"> (bottom)</w:t>
      </w:r>
      <w:r w:rsidRPr="005E58AF">
        <w:rPr>
          <w:sz w:val="20"/>
          <w:szCs w:val="20"/>
          <w:lang w:val="en-GB"/>
        </w:rPr>
        <w:t>.</w:t>
      </w:r>
    </w:p>
    <w:p w14:paraId="6B914578" w14:textId="77777777" w:rsidR="00185E92" w:rsidRPr="00687899" w:rsidRDefault="00185E92" w:rsidP="00525A3B">
      <w:pPr>
        <w:spacing w:after="160" w:line="259" w:lineRule="auto"/>
        <w:rPr>
          <w:sz w:val="18"/>
          <w:szCs w:val="18"/>
          <w:lang w:val="en-GB"/>
        </w:rPr>
      </w:pPr>
    </w:p>
    <w:tbl>
      <w:tblPr>
        <w:tblW w:w="15225" w:type="dxa"/>
        <w:tblLook w:val="04A0" w:firstRow="1" w:lastRow="0" w:firstColumn="1" w:lastColumn="0" w:noHBand="0" w:noVBand="1"/>
      </w:tblPr>
      <w:tblGrid>
        <w:gridCol w:w="4460"/>
        <w:gridCol w:w="1137"/>
        <w:gridCol w:w="466"/>
        <w:gridCol w:w="818"/>
        <w:gridCol w:w="2022"/>
        <w:gridCol w:w="466"/>
        <w:gridCol w:w="570"/>
        <w:gridCol w:w="2022"/>
        <w:gridCol w:w="419"/>
        <w:gridCol w:w="840"/>
        <w:gridCol w:w="2040"/>
      </w:tblGrid>
      <w:tr w:rsidR="00430CB2" w:rsidRPr="00430CB2" w14:paraId="6D173657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5F15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75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73C9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Ninth-grade classmates with a mental disorder diagnosi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A09D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8285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2033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</w:tr>
      <w:tr w:rsidR="00430CB2" w:rsidRPr="00430CB2" w14:paraId="01B990C9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A470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27B0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None (ref.)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8453" w14:textId="77777777" w:rsidR="00430CB2" w:rsidRPr="00430CB2" w:rsidRDefault="00430CB2" w:rsidP="00430CB2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2186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One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C17" w14:textId="77777777" w:rsidR="00430CB2" w:rsidRPr="00430CB2" w:rsidRDefault="00430CB2" w:rsidP="00430CB2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90DB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Two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D482" w14:textId="77777777" w:rsidR="00430CB2" w:rsidRPr="00430CB2" w:rsidRDefault="00430CB2" w:rsidP="00430CB2">
            <w:pPr>
              <w:ind w:firstLineChars="100" w:firstLine="163"/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6CD8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Three or more</w:t>
            </w:r>
          </w:p>
        </w:tc>
      </w:tr>
      <w:tr w:rsidR="00430CB2" w:rsidRPr="00430CB2" w14:paraId="5719BBA8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B4D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8403B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C717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684EA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CA65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3FCF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CE1A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A1F2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D55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8FB6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204A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430CB2" w:rsidRPr="00430CB2" w14:paraId="64F36001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0F0C7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Mental disorder diagnosed during upper secondary educ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C67B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1B66" w14:textId="77777777" w:rsidR="00430CB2" w:rsidRPr="00430CB2" w:rsidRDefault="00430CB2" w:rsidP="00430CB2">
            <w:pPr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F32B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8DAB" w14:textId="77777777" w:rsidR="00430CB2" w:rsidRPr="00430CB2" w:rsidRDefault="00430CB2" w:rsidP="00430CB2">
            <w:pPr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92D2" w14:textId="77777777" w:rsidR="00430CB2" w:rsidRPr="00430CB2" w:rsidRDefault="00430CB2" w:rsidP="00430CB2">
            <w:pPr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085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3AEE" w14:textId="77777777" w:rsidR="00430CB2" w:rsidRPr="00430CB2" w:rsidRDefault="00430CB2" w:rsidP="00430CB2">
            <w:pPr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36C" w14:textId="77777777" w:rsidR="00430CB2" w:rsidRPr="00430CB2" w:rsidRDefault="00430CB2" w:rsidP="00430CB2">
            <w:pPr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7A3C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2BE3" w14:textId="77777777" w:rsidR="00430CB2" w:rsidRPr="00430CB2" w:rsidRDefault="00430CB2" w:rsidP="00430CB2">
            <w:pPr>
              <w:ind w:firstLineChars="100" w:firstLine="160"/>
              <w:rPr>
                <w:sz w:val="16"/>
                <w:szCs w:val="16"/>
              </w:rPr>
            </w:pPr>
          </w:p>
        </w:tc>
      </w:tr>
      <w:tr w:rsidR="00430CB2" w:rsidRPr="00430CB2" w14:paraId="5464EE08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FD92" w14:textId="77777777" w:rsidR="00430CB2" w:rsidRPr="00430CB2" w:rsidRDefault="00430CB2" w:rsidP="00430CB2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Academic student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C9DD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66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1ED7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0C2E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80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EDBF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.10 (1.03 to 1.18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723C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3F7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18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8F1A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.19 (1.10 to 1.2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A027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B7C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0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53A7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.26 (1.15 to 1.37)</w:t>
            </w:r>
          </w:p>
        </w:tc>
      </w:tr>
      <w:tr w:rsidR="00430CB2" w:rsidRPr="00430CB2" w14:paraId="359B79B7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83DF" w14:textId="77777777" w:rsidR="00430CB2" w:rsidRPr="00430CB2" w:rsidRDefault="00430CB2" w:rsidP="00430CB2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Vocational student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C91E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6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6C33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45F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81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842B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.13 (1.06 to 1.21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2F6E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3F37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19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F9EC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.20 (1.11 to 1.3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9D84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8F12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0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6F46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.27 (1.17 to 1.38)</w:t>
            </w:r>
          </w:p>
        </w:tc>
      </w:tr>
      <w:tr w:rsidR="00430CB2" w:rsidRPr="00430CB2" w14:paraId="30DA150C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3E8B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24E7" w14:textId="77777777" w:rsidR="00430CB2" w:rsidRPr="00430CB2" w:rsidRDefault="00430CB2" w:rsidP="00430CB2">
            <w:pPr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738E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ECEC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E782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54E5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B9E4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64D3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C60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407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2A0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</w:tr>
      <w:tr w:rsidR="00430CB2" w:rsidRPr="00430CB2" w14:paraId="6FF4814B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4DCB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1076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35D2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Mental disorder diagnosed during upper secondary education</w:t>
            </w:r>
          </w:p>
        </w:tc>
      </w:tr>
      <w:tr w:rsidR="00430CB2" w:rsidRPr="00430CB2" w14:paraId="2882609D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971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FCCF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No (ref.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52FC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79D1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32D3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91B6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AA6B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04C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AAA4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36E8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</w:tr>
      <w:tr w:rsidR="00430CB2" w:rsidRPr="00430CB2" w14:paraId="10D6B743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23F4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D14F8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32F4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191B5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A923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A27F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A280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376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357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B28C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5258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</w:tr>
      <w:tr w:rsidR="00430CB2" w:rsidRPr="00430CB2" w14:paraId="25CFA51B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14F26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0CB2">
              <w:rPr>
                <w:b/>
                <w:bCs/>
                <w:color w:val="000000"/>
                <w:sz w:val="16"/>
                <w:szCs w:val="16"/>
              </w:rPr>
              <w:t>Dropped out of upper secondary educ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1510" w14:textId="77777777" w:rsidR="00430CB2" w:rsidRPr="00430CB2" w:rsidRDefault="00430CB2" w:rsidP="00430CB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B963" w14:textId="77777777" w:rsidR="00430CB2" w:rsidRPr="00430CB2" w:rsidRDefault="00430CB2" w:rsidP="00430CB2">
            <w:pPr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FC1B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7C49" w14:textId="77777777" w:rsidR="00430CB2" w:rsidRPr="00430CB2" w:rsidRDefault="00430CB2" w:rsidP="00430CB2">
            <w:pPr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EC9D" w14:textId="77777777" w:rsidR="00430CB2" w:rsidRPr="00430CB2" w:rsidRDefault="00430CB2" w:rsidP="00430CB2">
            <w:pPr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12AF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A0A3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79F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3067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9763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</w:tr>
      <w:tr w:rsidR="00430CB2" w:rsidRPr="00430CB2" w14:paraId="79DD40DC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C51E" w14:textId="77777777" w:rsidR="00430CB2" w:rsidRPr="00430CB2" w:rsidRDefault="00430CB2" w:rsidP="00430CB2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Academic student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CE3E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33 27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D8CB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CD66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47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79E1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3.73 (3.49 to 3.99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6C95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3A50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F304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C621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CC8F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6B6E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</w:tr>
      <w:tr w:rsidR="00430CB2" w:rsidRPr="00430CB2" w14:paraId="7F7DBE0E" w14:textId="77777777" w:rsidTr="00430CB2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3953" w14:textId="77777777" w:rsidR="00430CB2" w:rsidRPr="00430CB2" w:rsidRDefault="00430CB2" w:rsidP="00430CB2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Vocational student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F34E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30 17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BC1F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C15C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151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C6EF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  <w:r w:rsidRPr="00430CB2">
              <w:rPr>
                <w:color w:val="000000"/>
                <w:sz w:val="16"/>
                <w:szCs w:val="16"/>
              </w:rPr>
              <w:t>2.51 (2.36 to 2.68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7081" w14:textId="77777777" w:rsidR="00430CB2" w:rsidRPr="00430CB2" w:rsidRDefault="00430CB2" w:rsidP="00430CB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C8BF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36F5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1A3C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9B4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0C8A" w14:textId="77777777" w:rsidR="00430CB2" w:rsidRPr="00430CB2" w:rsidRDefault="00430CB2" w:rsidP="00430CB2">
            <w:pPr>
              <w:rPr>
                <w:sz w:val="16"/>
                <w:szCs w:val="16"/>
              </w:rPr>
            </w:pPr>
          </w:p>
        </w:tc>
      </w:tr>
    </w:tbl>
    <w:p w14:paraId="28ACEE26" w14:textId="77777777" w:rsidR="00185E92" w:rsidRDefault="00185E92">
      <w:r>
        <w:t xml:space="preserve"> </w:t>
      </w:r>
    </w:p>
    <w:p w14:paraId="55A0EF92" w14:textId="77777777" w:rsidR="00185E92" w:rsidRDefault="00185E92">
      <w:pPr>
        <w:rPr>
          <w:lang w:val="en-GB"/>
        </w:rPr>
      </w:pPr>
    </w:p>
    <w:p w14:paraId="10D7CECB" w14:textId="64658C9E" w:rsidR="004206D4" w:rsidRPr="005E58AF" w:rsidRDefault="00185E92">
      <w:pPr>
        <w:rPr>
          <w:sz w:val="20"/>
          <w:szCs w:val="20"/>
          <w:lang w:val="en-GB"/>
        </w:rPr>
      </w:pPr>
      <w:r w:rsidRPr="005E58AF">
        <w:rPr>
          <w:sz w:val="20"/>
          <w:szCs w:val="20"/>
          <w:lang w:val="en-GB"/>
        </w:rPr>
        <w:t xml:space="preserve">The logistic regression models we adjusted for sex, birth year, area-level urbanicity, area-level morbidity, area-level education, area-level employment, </w:t>
      </w:r>
      <w:r w:rsidR="0036372E" w:rsidRPr="0036372E">
        <w:rPr>
          <w:sz w:val="20"/>
          <w:szCs w:val="20"/>
          <w:lang w:val="en-GB"/>
        </w:rPr>
        <w:t>number of students in the same ninth-grade class, total number of students in the entire ninth grade</w:t>
      </w:r>
      <w:r w:rsidRPr="005E58AF">
        <w:rPr>
          <w:sz w:val="20"/>
          <w:szCs w:val="20"/>
          <w:lang w:val="en-GB"/>
        </w:rPr>
        <w:t>, parental education, parental income, parental mental health, and school achievement.</w:t>
      </w:r>
    </w:p>
    <w:p w14:paraId="21B4BCCA" w14:textId="77777777" w:rsidR="004206D4" w:rsidRPr="005E58AF" w:rsidRDefault="004206D4">
      <w:pPr>
        <w:rPr>
          <w:sz w:val="20"/>
          <w:szCs w:val="20"/>
          <w:lang w:val="en-GB"/>
        </w:rPr>
      </w:pPr>
      <w:r w:rsidRPr="005E58AF">
        <w:rPr>
          <w:sz w:val="20"/>
          <w:szCs w:val="20"/>
          <w:lang w:val="en-GB"/>
        </w:rPr>
        <w:br w:type="page"/>
      </w:r>
    </w:p>
    <w:p w14:paraId="2DBB6814" w14:textId="39E5C5ED" w:rsidR="004206D4" w:rsidRPr="005E58AF" w:rsidRDefault="004206D4" w:rsidP="004206D4">
      <w:pPr>
        <w:spacing w:after="160" w:line="259" w:lineRule="auto"/>
        <w:rPr>
          <w:color w:val="000000"/>
          <w:sz w:val="20"/>
          <w:szCs w:val="20"/>
          <w:lang w:val="en-GB"/>
        </w:rPr>
      </w:pPr>
      <w:bookmarkStart w:id="4" w:name="_Toc182820371"/>
      <w:r w:rsidRPr="005E58AF">
        <w:rPr>
          <w:rStyle w:val="Heading2Char"/>
          <w:szCs w:val="20"/>
        </w:rPr>
        <w:lastRenderedPageBreak/>
        <w:t>Table S4: Results from the causal mediation analysis with a restricted time window for mental disorder diagnosis during upper secondary education</w:t>
      </w:r>
      <w:r w:rsidR="00ED4A8A" w:rsidRPr="005E58AF">
        <w:rPr>
          <w:rStyle w:val="Heading2Char"/>
          <w:b w:val="0"/>
          <w:bCs/>
          <w:szCs w:val="20"/>
        </w:rPr>
        <w:t>.</w:t>
      </w:r>
      <w:bookmarkEnd w:id="4"/>
      <w:r w:rsidRPr="005E58AF">
        <w:rPr>
          <w:color w:val="000000"/>
          <w:sz w:val="20"/>
          <w:szCs w:val="20"/>
          <w:lang w:val="en-GB"/>
        </w:rPr>
        <w:t xml:space="preserve"> Effect of having </w:t>
      </w:r>
      <w:r w:rsidR="00127CA5" w:rsidRPr="005E58AF">
        <w:rPr>
          <w:color w:val="000000"/>
          <w:sz w:val="20"/>
          <w:szCs w:val="20"/>
          <w:lang w:val="en-GB"/>
        </w:rPr>
        <w:t xml:space="preserve">one or more than one </w:t>
      </w:r>
      <w:r w:rsidRPr="005E58AF">
        <w:rPr>
          <w:color w:val="000000"/>
          <w:sz w:val="20"/>
          <w:szCs w:val="20"/>
          <w:lang w:val="en-GB"/>
        </w:rPr>
        <w:t xml:space="preserve">ninth-grade classmate with a mental disorder diagnosis on dropping </w:t>
      </w:r>
      <w:r w:rsidR="00391838" w:rsidRPr="005E58AF">
        <w:rPr>
          <w:color w:val="000000"/>
          <w:sz w:val="20"/>
          <w:szCs w:val="20"/>
          <w:lang w:val="en-GB"/>
        </w:rPr>
        <w:t>out of</w:t>
      </w:r>
      <w:r w:rsidRPr="005E58AF">
        <w:rPr>
          <w:color w:val="000000"/>
          <w:sz w:val="20"/>
          <w:szCs w:val="20"/>
          <w:lang w:val="en-GB"/>
        </w:rPr>
        <w:t xml:space="preserve"> </w:t>
      </w:r>
      <w:r w:rsidR="00391838" w:rsidRPr="005E58AF">
        <w:rPr>
          <w:color w:val="000000"/>
          <w:sz w:val="20"/>
          <w:szCs w:val="20"/>
          <w:lang w:val="en-GB"/>
        </w:rPr>
        <w:t>upper</w:t>
      </w:r>
      <w:r w:rsidRPr="005E58AF">
        <w:rPr>
          <w:color w:val="000000"/>
          <w:sz w:val="20"/>
          <w:szCs w:val="20"/>
          <w:lang w:val="en-GB"/>
        </w:rPr>
        <w:t xml:space="preserve"> secondary education, with one’s own mental disorder diagnosis received during the first year of upper secondary education </w:t>
      </w:r>
      <w:r w:rsidR="00545016" w:rsidRPr="005E58AF">
        <w:rPr>
          <w:color w:val="000000"/>
          <w:sz w:val="20"/>
          <w:szCs w:val="20"/>
          <w:lang w:val="en-GB"/>
        </w:rPr>
        <w:t>as a medi</w:t>
      </w:r>
      <w:r w:rsidRPr="005E58AF">
        <w:rPr>
          <w:color w:val="000000"/>
          <w:sz w:val="20"/>
          <w:szCs w:val="20"/>
          <w:lang w:val="en-GB"/>
        </w:rPr>
        <w:t xml:space="preserve">ator. </w:t>
      </w:r>
    </w:p>
    <w:p w14:paraId="2BD84D90" w14:textId="300C2523" w:rsidR="00DA29DA" w:rsidRDefault="00DA29DA"/>
    <w:tbl>
      <w:tblPr>
        <w:tblW w:w="11221" w:type="dxa"/>
        <w:tblLook w:val="04A0" w:firstRow="1" w:lastRow="0" w:firstColumn="1" w:lastColumn="0" w:noHBand="0" w:noVBand="1"/>
      </w:tblPr>
      <w:tblGrid>
        <w:gridCol w:w="3760"/>
        <w:gridCol w:w="2405"/>
        <w:gridCol w:w="256"/>
        <w:gridCol w:w="2405"/>
        <w:gridCol w:w="256"/>
        <w:gridCol w:w="2405"/>
      </w:tblGrid>
      <w:tr w:rsidR="006E77F0" w:rsidRPr="006E77F0" w14:paraId="43986E06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99D" w14:textId="77777777" w:rsidR="006E77F0" w:rsidRPr="006E77F0" w:rsidRDefault="006E77F0" w:rsidP="006E77F0">
            <w:pPr>
              <w:rPr>
                <w:sz w:val="16"/>
                <w:szCs w:val="16"/>
              </w:rPr>
            </w:pPr>
          </w:p>
        </w:tc>
        <w:tc>
          <w:tcPr>
            <w:tcW w:w="74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0B03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77F0">
              <w:rPr>
                <w:b/>
                <w:bCs/>
                <w:color w:val="000000"/>
                <w:sz w:val="16"/>
                <w:szCs w:val="16"/>
              </w:rPr>
              <w:t>Ninth-grade classmates with a diagnosed mental disorder</w:t>
            </w:r>
          </w:p>
        </w:tc>
      </w:tr>
      <w:tr w:rsidR="006E77F0" w:rsidRPr="006E77F0" w14:paraId="722009A5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ABC1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E135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77F0">
              <w:rPr>
                <w:b/>
                <w:bCs/>
                <w:color w:val="000000"/>
                <w:sz w:val="16"/>
                <w:szCs w:val="16"/>
              </w:rPr>
              <w:t>One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CC8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77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C5EC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77F0">
              <w:rPr>
                <w:b/>
                <w:bCs/>
                <w:color w:val="000000"/>
                <w:sz w:val="16"/>
                <w:szCs w:val="16"/>
              </w:rPr>
              <w:t>Two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AA39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77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5574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77F0">
              <w:rPr>
                <w:b/>
                <w:bCs/>
                <w:color w:val="000000"/>
                <w:sz w:val="16"/>
                <w:szCs w:val="16"/>
              </w:rPr>
              <w:t>Three or more</w:t>
            </w:r>
          </w:p>
        </w:tc>
      </w:tr>
      <w:tr w:rsidR="006E77F0" w:rsidRPr="006E77F0" w14:paraId="187E26BA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FC39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77F0">
              <w:rPr>
                <w:b/>
                <w:bCs/>
                <w:color w:val="000000"/>
                <w:sz w:val="16"/>
                <w:szCs w:val="16"/>
              </w:rPr>
              <w:t>Academic student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E529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02F" w14:textId="77777777" w:rsidR="006E77F0" w:rsidRPr="006E77F0" w:rsidRDefault="006E77F0" w:rsidP="006E77F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E76B" w14:textId="77777777" w:rsidR="006E77F0" w:rsidRPr="006E77F0" w:rsidRDefault="006E77F0" w:rsidP="006E77F0">
            <w:pPr>
              <w:rPr>
                <w:sz w:val="16"/>
                <w:szCs w:val="16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AF98" w14:textId="77777777" w:rsidR="006E77F0" w:rsidRPr="006E77F0" w:rsidRDefault="006E77F0" w:rsidP="006E77F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04C7" w14:textId="77777777" w:rsidR="006E77F0" w:rsidRPr="006E77F0" w:rsidRDefault="006E77F0" w:rsidP="006E77F0">
            <w:pPr>
              <w:rPr>
                <w:sz w:val="16"/>
                <w:szCs w:val="16"/>
              </w:rPr>
            </w:pPr>
          </w:p>
        </w:tc>
      </w:tr>
      <w:tr w:rsidR="006E77F0" w:rsidRPr="006E77F0" w14:paraId="13AE5F75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EB8" w14:textId="77777777" w:rsidR="006E77F0" w:rsidRPr="006E77F0" w:rsidRDefault="006E77F0" w:rsidP="006E77F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27D2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6 (1.03 to 1.09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67FF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9121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10 (1.06 to 1.15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839F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1C23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16 (1.10 to 1.21)</w:t>
            </w:r>
          </w:p>
        </w:tc>
      </w:tr>
      <w:tr w:rsidR="006E77F0" w:rsidRPr="006E77F0" w14:paraId="44D01AE2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BED5" w14:textId="77777777" w:rsidR="006E77F0" w:rsidRPr="006E77F0" w:rsidRDefault="006E77F0" w:rsidP="006E77F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Direct effe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B51E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6 (1.02 to 1.09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B2B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E19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10 (1.06 to 1.14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9EE2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09DD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15 (1.09 to 1.20)</w:t>
            </w:r>
          </w:p>
        </w:tc>
      </w:tr>
      <w:tr w:rsidR="006E77F0" w:rsidRPr="006E77F0" w14:paraId="7632AF73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2165" w14:textId="77777777" w:rsidR="006E77F0" w:rsidRPr="006E77F0" w:rsidRDefault="006E77F0" w:rsidP="006E77F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Indirect effe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22F6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408F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9E44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1 (1.00 to 1.01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7B41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3AE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1 (1.01 to 1.02)</w:t>
            </w:r>
          </w:p>
        </w:tc>
      </w:tr>
      <w:tr w:rsidR="006E77F0" w:rsidRPr="006E77F0" w14:paraId="75471F57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B32F" w14:textId="77777777" w:rsidR="006E77F0" w:rsidRPr="006E77F0" w:rsidRDefault="006E77F0" w:rsidP="006E77F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Exposure-mediator interac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D4D6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0 (1.00 to 1.01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E982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2347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2 (1.01 to 1.03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28CA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D0F4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2 (1.01 to 1.03)</w:t>
            </w:r>
          </w:p>
        </w:tc>
      </w:tr>
      <w:tr w:rsidR="006E77F0" w:rsidRPr="006E77F0" w14:paraId="12AF04AA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2BA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77F0">
              <w:rPr>
                <w:b/>
                <w:bCs/>
                <w:color w:val="000000"/>
                <w:sz w:val="16"/>
                <w:szCs w:val="16"/>
              </w:rPr>
              <w:t>Vocational student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88A8" w14:textId="77777777" w:rsidR="006E77F0" w:rsidRPr="006E77F0" w:rsidRDefault="006E77F0" w:rsidP="006E77F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5BC4" w14:textId="77777777" w:rsidR="006E77F0" w:rsidRPr="006E77F0" w:rsidRDefault="006E77F0" w:rsidP="006E77F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3A9" w14:textId="77777777" w:rsidR="006E77F0" w:rsidRPr="006E77F0" w:rsidRDefault="006E77F0" w:rsidP="006E77F0">
            <w:pPr>
              <w:rPr>
                <w:sz w:val="16"/>
                <w:szCs w:val="16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2D9" w14:textId="77777777" w:rsidR="006E77F0" w:rsidRPr="006E77F0" w:rsidRDefault="006E77F0" w:rsidP="006E77F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BA3F" w14:textId="77777777" w:rsidR="006E77F0" w:rsidRPr="006E77F0" w:rsidRDefault="006E77F0" w:rsidP="006E77F0">
            <w:pPr>
              <w:rPr>
                <w:sz w:val="16"/>
                <w:szCs w:val="16"/>
              </w:rPr>
            </w:pPr>
          </w:p>
        </w:tc>
      </w:tr>
      <w:tr w:rsidR="006E77F0" w:rsidRPr="006E77F0" w14:paraId="470B968C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84F" w14:textId="77777777" w:rsidR="006E77F0" w:rsidRPr="006E77F0" w:rsidRDefault="006E77F0" w:rsidP="006E77F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A4A4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5 (1.01 to 1.08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D74E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C039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11 (1.08 to 1.15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256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C8D0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24 (1.18 to 1.30)</w:t>
            </w:r>
          </w:p>
        </w:tc>
      </w:tr>
      <w:tr w:rsidR="006E77F0" w:rsidRPr="006E77F0" w14:paraId="0D3E0A42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6189" w14:textId="77777777" w:rsidR="006E77F0" w:rsidRPr="006E77F0" w:rsidRDefault="006E77F0" w:rsidP="006E77F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Direct effe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9518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4 (1.01 to 1.07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88C5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B93E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10 (1.07 to 1.15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6AE5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B846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27 (1.17 to 1.30)</w:t>
            </w:r>
          </w:p>
        </w:tc>
      </w:tr>
      <w:tr w:rsidR="006E77F0" w:rsidRPr="006E77F0" w14:paraId="7B532159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3BA1" w14:textId="77777777" w:rsidR="006E77F0" w:rsidRPr="006E77F0" w:rsidRDefault="006E77F0" w:rsidP="006E77F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Indirect effe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450F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4BC9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10BF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0 (1.00 to 1.01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481B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00B0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6E77F0" w:rsidRPr="006E77F0" w14:paraId="53221ECC" w14:textId="77777777" w:rsidTr="00842E50">
        <w:trPr>
          <w:trHeight w:val="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4320" w14:textId="77777777" w:rsidR="006E77F0" w:rsidRPr="006E77F0" w:rsidRDefault="006E77F0" w:rsidP="006E77F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Exposure-mediator interac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FCC4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0 (0.99 to 1.01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B264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48DF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1 (1.00 to 1.02)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2BC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A54" w14:textId="77777777" w:rsidR="006E77F0" w:rsidRPr="006E77F0" w:rsidRDefault="006E77F0" w:rsidP="006E77F0">
            <w:pPr>
              <w:rPr>
                <w:color w:val="000000"/>
                <w:sz w:val="16"/>
                <w:szCs w:val="16"/>
              </w:rPr>
            </w:pPr>
            <w:r w:rsidRPr="006E77F0">
              <w:rPr>
                <w:color w:val="000000"/>
                <w:sz w:val="16"/>
                <w:szCs w:val="16"/>
              </w:rPr>
              <w:t>1.03 (1.02 to 1.05)</w:t>
            </w:r>
          </w:p>
        </w:tc>
      </w:tr>
    </w:tbl>
    <w:p w14:paraId="4B4CCF41" w14:textId="77777777" w:rsidR="00DA29DA" w:rsidRDefault="00DA29DA">
      <w:pPr>
        <w:rPr>
          <w:lang w:val="en-GB"/>
        </w:rPr>
      </w:pPr>
    </w:p>
    <w:p w14:paraId="300761C2" w14:textId="48C30FB1" w:rsidR="00F50024" w:rsidRPr="005E58AF" w:rsidRDefault="007E5BE8">
      <w:pPr>
        <w:rPr>
          <w:color w:val="000000"/>
          <w:sz w:val="20"/>
          <w:szCs w:val="20"/>
          <w:lang w:val="en-GB"/>
        </w:rPr>
      </w:pPr>
      <w:r w:rsidRPr="005E58AF">
        <w:rPr>
          <w:sz w:val="20"/>
          <w:szCs w:val="20"/>
          <w:lang w:val="en-GB"/>
        </w:rPr>
        <w:t xml:space="preserve">Odds ratios with 95% CIs for the </w:t>
      </w:r>
      <w:r w:rsidRPr="005E58AF">
        <w:rPr>
          <w:color w:val="000000"/>
          <w:sz w:val="20"/>
          <w:szCs w:val="20"/>
          <w:lang w:val="en-GB"/>
        </w:rPr>
        <w:t xml:space="preserve">total effect, (total natural) direct effect, (total natural) indirect effect, and exposure-mediator (reference) interaction shown separately for </w:t>
      </w:r>
      <w:r w:rsidR="00D009D0" w:rsidRPr="005E58AF">
        <w:rPr>
          <w:color w:val="000000"/>
          <w:sz w:val="20"/>
          <w:szCs w:val="20"/>
          <w:lang w:val="en-GB"/>
        </w:rPr>
        <w:t>academic</w:t>
      </w:r>
      <w:r w:rsidRPr="005E58AF">
        <w:rPr>
          <w:color w:val="000000"/>
          <w:sz w:val="20"/>
          <w:szCs w:val="20"/>
          <w:lang w:val="en-GB"/>
        </w:rPr>
        <w:t xml:space="preserve"> and vocational students. </w:t>
      </w:r>
      <w:r w:rsidR="00DA29DA" w:rsidRPr="005E58AF">
        <w:rPr>
          <w:sz w:val="20"/>
          <w:szCs w:val="20"/>
          <w:lang w:val="en-GB"/>
        </w:rPr>
        <w:t xml:space="preserve">The causal mediation analysis models included the following baseline confounders: sex, birth year, area-level urbanicity, area-level morbidity, area-level education, area-level employment, </w:t>
      </w:r>
      <w:r w:rsidR="0036372E" w:rsidRPr="0036372E">
        <w:rPr>
          <w:sz w:val="20"/>
          <w:szCs w:val="20"/>
          <w:lang w:val="en-GB"/>
        </w:rPr>
        <w:t>number of students in the same ninth-grade class, total number of students in the entire ninth grade</w:t>
      </w:r>
      <w:r w:rsidR="00DA29DA" w:rsidRPr="005E58AF">
        <w:rPr>
          <w:sz w:val="20"/>
          <w:szCs w:val="20"/>
          <w:lang w:val="en-GB"/>
        </w:rPr>
        <w:t xml:space="preserve">, parental education, parental income, and parental mental health. </w:t>
      </w:r>
      <w:r w:rsidR="0036372E">
        <w:rPr>
          <w:sz w:val="20"/>
          <w:szCs w:val="20"/>
          <w:lang w:val="en-GB"/>
        </w:rPr>
        <w:t>S</w:t>
      </w:r>
      <w:r w:rsidR="00DA29DA" w:rsidRPr="005E58AF">
        <w:rPr>
          <w:sz w:val="20"/>
          <w:szCs w:val="20"/>
          <w:lang w:val="en-GB"/>
        </w:rPr>
        <w:t>chool achievement was included as a confounder affected by the exposure.</w:t>
      </w:r>
    </w:p>
    <w:p w14:paraId="6ABDB7F6" w14:textId="77777777" w:rsidR="00F50024" w:rsidRDefault="00F50024">
      <w:pPr>
        <w:rPr>
          <w:lang w:val="en-GB"/>
        </w:rPr>
      </w:pPr>
      <w:r>
        <w:rPr>
          <w:lang w:val="en-GB"/>
        </w:rPr>
        <w:br w:type="page"/>
      </w:r>
    </w:p>
    <w:p w14:paraId="46AE3DCB" w14:textId="77777777" w:rsidR="00155F07" w:rsidRDefault="00155F07"/>
    <w:p w14:paraId="7F40A666" w14:textId="7B623A84" w:rsidR="00EB50F2" w:rsidRPr="005E58AF" w:rsidRDefault="00EB50F2" w:rsidP="00EB50F2">
      <w:pPr>
        <w:spacing w:after="160" w:line="259" w:lineRule="auto"/>
        <w:rPr>
          <w:sz w:val="20"/>
          <w:szCs w:val="20"/>
        </w:rPr>
      </w:pPr>
      <w:bookmarkStart w:id="5" w:name="_Toc182820372"/>
      <w:r w:rsidRPr="005E58AF">
        <w:rPr>
          <w:rStyle w:val="Heading2Char"/>
          <w:szCs w:val="20"/>
        </w:rPr>
        <w:t>Table S5: Diagnosis-specific results from the logistic regression analysis with a restricted time window for mental disorder diagnosis during upper secondary education</w:t>
      </w:r>
      <w:r w:rsidR="00ED4A8A" w:rsidRPr="005E58AF">
        <w:rPr>
          <w:rStyle w:val="Heading2Char"/>
          <w:b w:val="0"/>
          <w:bCs/>
          <w:szCs w:val="20"/>
        </w:rPr>
        <w:t>.</w:t>
      </w:r>
      <w:bookmarkEnd w:id="5"/>
      <w:r w:rsidRPr="005E58AF">
        <w:rPr>
          <w:rStyle w:val="Heading2Char"/>
          <w:szCs w:val="20"/>
        </w:rPr>
        <w:t xml:space="preserve"> </w:t>
      </w:r>
      <w:r w:rsidRPr="005E58AF">
        <w:rPr>
          <w:color w:val="000000"/>
          <w:sz w:val="20"/>
          <w:szCs w:val="20"/>
        </w:rPr>
        <w:t xml:space="preserve">Associations </w:t>
      </w:r>
      <w:r w:rsidRPr="005E58AF">
        <w:rPr>
          <w:sz w:val="20"/>
          <w:szCs w:val="20"/>
        </w:rPr>
        <w:t>between</w:t>
      </w:r>
      <w:r w:rsidR="000510DF" w:rsidRPr="005E58AF">
        <w:rPr>
          <w:sz w:val="20"/>
          <w:szCs w:val="20"/>
        </w:rPr>
        <w:t xml:space="preserve"> (A)</w:t>
      </w:r>
      <w:r w:rsidR="00445D4C" w:rsidRPr="005E58AF">
        <w:rPr>
          <w:sz w:val="20"/>
          <w:szCs w:val="20"/>
        </w:rPr>
        <w:t xml:space="preserve"> </w:t>
      </w:r>
      <w:r w:rsidRPr="005E58AF">
        <w:rPr>
          <w:sz w:val="20"/>
          <w:szCs w:val="20"/>
        </w:rPr>
        <w:t>having ninth-grade classmates with a mental disorder diagnosis and receiving a mental disorder diagnosis during the first year of upper secondary education</w:t>
      </w:r>
      <w:r w:rsidR="003B0266" w:rsidRPr="005E58AF">
        <w:rPr>
          <w:sz w:val="20"/>
          <w:szCs w:val="20"/>
        </w:rPr>
        <w:t>,</w:t>
      </w:r>
      <w:r w:rsidRPr="005E58AF">
        <w:rPr>
          <w:sz w:val="20"/>
          <w:szCs w:val="20"/>
        </w:rPr>
        <w:t xml:space="preserve"> and </w:t>
      </w:r>
      <w:r w:rsidR="000510DF" w:rsidRPr="005E58AF">
        <w:rPr>
          <w:sz w:val="20"/>
          <w:szCs w:val="20"/>
        </w:rPr>
        <w:t xml:space="preserve">(B) </w:t>
      </w:r>
      <w:r w:rsidRPr="005E58AF">
        <w:rPr>
          <w:sz w:val="20"/>
          <w:szCs w:val="20"/>
        </w:rPr>
        <w:t xml:space="preserve">receiving a mental disorder diagnosis during the first year of upper secondary education and dropping </w:t>
      </w:r>
      <w:r w:rsidR="00391838" w:rsidRPr="005E58AF">
        <w:rPr>
          <w:sz w:val="20"/>
          <w:szCs w:val="20"/>
        </w:rPr>
        <w:t>out of</w:t>
      </w:r>
      <w:r w:rsidRPr="005E58AF">
        <w:rPr>
          <w:sz w:val="20"/>
          <w:szCs w:val="20"/>
        </w:rPr>
        <w:t xml:space="preserve"> upper secondary education.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4000"/>
        <w:gridCol w:w="800"/>
        <w:gridCol w:w="2000"/>
        <w:gridCol w:w="280"/>
        <w:gridCol w:w="620"/>
        <w:gridCol w:w="2000"/>
      </w:tblGrid>
      <w:tr w:rsidR="00642387" w:rsidRPr="00642387" w14:paraId="172407E4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2D8B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FFEB" w14:textId="77777777" w:rsidR="00642387" w:rsidRPr="00642387" w:rsidRDefault="00642387" w:rsidP="0064238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2387">
              <w:rPr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CB8" w14:textId="77777777" w:rsidR="00642387" w:rsidRPr="00642387" w:rsidRDefault="00642387" w:rsidP="0064238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DA39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8C36" w14:textId="77777777" w:rsidR="00642387" w:rsidRPr="00642387" w:rsidRDefault="00642387" w:rsidP="0064238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2387">
              <w:rPr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9C60" w14:textId="77777777" w:rsidR="00642387" w:rsidRPr="00642387" w:rsidRDefault="00642387" w:rsidP="0064238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642387" w:rsidRPr="00642387" w14:paraId="15DA7D0D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75B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EA5E" w14:textId="77777777" w:rsidR="00642387" w:rsidRPr="00642387" w:rsidRDefault="00642387" w:rsidP="00642387">
            <w:pPr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0FF5" w14:textId="77777777" w:rsidR="00642387" w:rsidRPr="00642387" w:rsidRDefault="00642387" w:rsidP="00642387">
            <w:pPr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4ED" w14:textId="77777777" w:rsidR="00642387" w:rsidRPr="00642387" w:rsidRDefault="00642387" w:rsidP="006423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A9A7" w14:textId="77777777" w:rsidR="00642387" w:rsidRPr="00642387" w:rsidRDefault="00642387" w:rsidP="00642387">
            <w:pPr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588B" w14:textId="77777777" w:rsidR="00642387" w:rsidRPr="00642387" w:rsidRDefault="00642387" w:rsidP="00642387">
            <w:pPr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OR (95% CI)</w:t>
            </w:r>
          </w:p>
        </w:tc>
      </w:tr>
      <w:tr w:rsidR="00642387" w:rsidRPr="00642387" w14:paraId="00772BD6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2A2B" w14:textId="77777777" w:rsidR="00642387" w:rsidRPr="00642387" w:rsidRDefault="00642387" w:rsidP="0064238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2387">
              <w:rPr>
                <w:b/>
                <w:bCs/>
                <w:color w:val="000000"/>
                <w:sz w:val="16"/>
                <w:szCs w:val="16"/>
              </w:rPr>
              <w:t>Academic studen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BAA4" w14:textId="77777777" w:rsidR="00642387" w:rsidRPr="00642387" w:rsidRDefault="00642387" w:rsidP="0064238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0B8F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898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192C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9189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</w:tr>
      <w:tr w:rsidR="00642387" w:rsidRPr="00642387" w14:paraId="3CEE4331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55FB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F10–F19 Substance use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6298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0928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4 (0.84 to 1.5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640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8378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73DA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.88 (2.29 to 3.62)</w:t>
            </w:r>
          </w:p>
        </w:tc>
      </w:tr>
      <w:tr w:rsidR="00642387" w:rsidRPr="00642387" w14:paraId="3F397C38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634" w14:textId="16DB1A9A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F20–F29 Schizophr</w:t>
            </w:r>
            <w:r w:rsidR="00CD19AA">
              <w:rPr>
                <w:color w:val="000000"/>
                <w:sz w:val="16"/>
                <w:szCs w:val="16"/>
              </w:rPr>
              <w:t>enia</w:t>
            </w:r>
            <w:r w:rsidRPr="00642387">
              <w:rPr>
                <w:color w:val="000000"/>
                <w:sz w:val="16"/>
                <w:szCs w:val="16"/>
              </w:rPr>
              <w:t xml:space="preserve"> spectr</w:t>
            </w:r>
            <w:r w:rsidR="00CD19AA">
              <w:rPr>
                <w:color w:val="000000"/>
                <w:sz w:val="16"/>
                <w:szCs w:val="16"/>
              </w:rPr>
              <w:t>um</w:t>
            </w:r>
            <w:r w:rsidRPr="00642387">
              <w:rPr>
                <w:color w:val="000000"/>
                <w:sz w:val="16"/>
                <w:szCs w:val="16"/>
              </w:rPr>
              <w:t xml:space="preserve">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15D8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C7D9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2 (0.46 to 2.7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BB82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1E60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32E6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7.51 (5.26 to 10.71)</w:t>
            </w:r>
          </w:p>
        </w:tc>
      </w:tr>
      <w:tr w:rsidR="00642387" w:rsidRPr="00642387" w14:paraId="5FE7E5D8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41F1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F30–F39 Mood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8CF9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FECE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36 (1.24 to 1.4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037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3D7B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7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66CE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5.18 (4.70 to 5.71)</w:t>
            </w:r>
          </w:p>
        </w:tc>
      </w:tr>
      <w:tr w:rsidR="00642387" w:rsidRPr="00642387" w14:paraId="3E509CC4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76CB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F40–F48 Anxiety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619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8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0338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09 (1.00 to 1.1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66A4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7F9E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5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824D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3.16 (2.85 to 3.49)</w:t>
            </w:r>
          </w:p>
        </w:tc>
      </w:tr>
      <w:tr w:rsidR="00642387" w:rsidRPr="00642387" w14:paraId="43F4F833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D66F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F50 Eat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21E4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D8D4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4 (0.93 to 1.3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3547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CB9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1D6F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.86 (2.34 to 3.49)</w:t>
            </w:r>
          </w:p>
        </w:tc>
      </w:tr>
      <w:tr w:rsidR="00642387" w:rsidRPr="00642387" w14:paraId="1F09B428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44E" w14:textId="6C2BB883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F90–F98 Behav</w:t>
            </w:r>
            <w:r>
              <w:rPr>
                <w:color w:val="000000"/>
                <w:sz w:val="16"/>
                <w:szCs w:val="16"/>
              </w:rPr>
              <w:t>ioral</w:t>
            </w:r>
            <w:r w:rsidRPr="00642387">
              <w:rPr>
                <w:color w:val="000000"/>
                <w:sz w:val="16"/>
                <w:szCs w:val="16"/>
              </w:rPr>
              <w:t xml:space="preserve"> and emot</w:t>
            </w:r>
            <w:r w:rsidR="00CD19AA">
              <w:rPr>
                <w:color w:val="000000"/>
                <w:sz w:val="16"/>
                <w:szCs w:val="16"/>
              </w:rPr>
              <w:t>ional</w:t>
            </w:r>
            <w:r w:rsidRPr="00642387">
              <w:rPr>
                <w:color w:val="000000"/>
                <w:sz w:val="16"/>
                <w:szCs w:val="16"/>
              </w:rPr>
              <w:t xml:space="preserve">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0DC4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4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F258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09 (0.95 to 1.2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E126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5E12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CEA0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4.34 (3.70 to 5.08)</w:t>
            </w:r>
          </w:p>
        </w:tc>
      </w:tr>
      <w:tr w:rsidR="00642387" w:rsidRPr="00642387" w14:paraId="4C023536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28D0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Internalis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9BF1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2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2100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8 (1.11 to 1.2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C89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3DF2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2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6660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3.95 (3.67 to 4.26)</w:t>
            </w:r>
          </w:p>
        </w:tc>
      </w:tr>
      <w:tr w:rsidR="00642387" w:rsidRPr="00642387" w14:paraId="4F1BEA7C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2546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Externalis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9AEF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BEFC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7 (0.98 to 1.4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7C34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8245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97CA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3.76 (3.10 to 4.56)</w:t>
            </w:r>
          </w:p>
        </w:tc>
      </w:tr>
      <w:tr w:rsidR="00642387" w:rsidRPr="00642387" w14:paraId="1C4B02B2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8989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Any of the abo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B96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39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C34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5 (1.09 to 1.2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BAB1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F42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4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C158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3.73 (3.49 to 3.99)</w:t>
            </w:r>
          </w:p>
        </w:tc>
      </w:tr>
      <w:tr w:rsidR="00642387" w:rsidRPr="00642387" w14:paraId="1810A874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2336" w14:textId="77777777" w:rsidR="00642387" w:rsidRPr="00642387" w:rsidRDefault="00642387" w:rsidP="0064238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2387">
              <w:rPr>
                <w:b/>
                <w:bCs/>
                <w:color w:val="000000"/>
                <w:sz w:val="16"/>
                <w:szCs w:val="16"/>
              </w:rPr>
              <w:t>Vocational studen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919" w14:textId="77777777" w:rsidR="00642387" w:rsidRPr="00642387" w:rsidRDefault="00642387" w:rsidP="0064238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B3EA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C6D7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EDBC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3803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</w:tr>
      <w:tr w:rsidR="00642387" w:rsidRPr="00642387" w14:paraId="59D2AED0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2A0E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F10–F19 Substance use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3299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1DC8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34 (1.12 to 1.5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416C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5D1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3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4BA3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.16 (1.88 to 2.48)</w:t>
            </w:r>
          </w:p>
        </w:tc>
      </w:tr>
      <w:tr w:rsidR="00642387" w:rsidRPr="00642387" w14:paraId="6A6722F8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269" w14:textId="721713E3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 xml:space="preserve">F20–F29 </w:t>
            </w:r>
            <w:r w:rsidR="00CD19AA" w:rsidRPr="00642387">
              <w:rPr>
                <w:color w:val="000000"/>
                <w:sz w:val="16"/>
                <w:szCs w:val="16"/>
              </w:rPr>
              <w:t>Schizophr</w:t>
            </w:r>
            <w:r w:rsidR="00CD19AA">
              <w:rPr>
                <w:color w:val="000000"/>
                <w:sz w:val="16"/>
                <w:szCs w:val="16"/>
              </w:rPr>
              <w:t>enia</w:t>
            </w:r>
            <w:r w:rsidR="00CD19AA" w:rsidRPr="00642387">
              <w:rPr>
                <w:color w:val="000000"/>
                <w:sz w:val="16"/>
                <w:szCs w:val="16"/>
              </w:rPr>
              <w:t xml:space="preserve"> spectr</w:t>
            </w:r>
            <w:r w:rsidR="00CD19AA">
              <w:rPr>
                <w:color w:val="000000"/>
                <w:sz w:val="16"/>
                <w:szCs w:val="16"/>
              </w:rPr>
              <w:t>um</w:t>
            </w:r>
            <w:r w:rsidR="00CD19AA" w:rsidRPr="00642387">
              <w:rPr>
                <w:color w:val="000000"/>
                <w:sz w:val="16"/>
                <w:szCs w:val="16"/>
              </w:rPr>
              <w:t xml:space="preserve">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2862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382F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33 (0.59 to 3.0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21DD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FD5E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013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5.34 (3.80 to 7.49)</w:t>
            </w:r>
          </w:p>
        </w:tc>
      </w:tr>
      <w:tr w:rsidR="00642387" w:rsidRPr="00642387" w14:paraId="6D0AE198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7B88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F30–F39 Mood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D869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5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2357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7 (1.06 to 1.2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95D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7692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5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AB50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.97 (2.67 to 3.29)</w:t>
            </w:r>
          </w:p>
        </w:tc>
      </w:tr>
      <w:tr w:rsidR="00642387" w:rsidRPr="00642387" w14:paraId="7306D719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73A3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F40–F48 Anxiety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11F3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8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7A09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9 (1.09 to 1.3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6E2E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BC6C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2951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.60 (2.35 to 2.87)</w:t>
            </w:r>
          </w:p>
        </w:tc>
      </w:tr>
      <w:tr w:rsidR="00642387" w:rsidRPr="00642387" w14:paraId="079A565A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CFA4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F50 Eat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C6A2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F896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46 (1.00 to 2.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420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D1A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613E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82 (1.27 to 2.61)</w:t>
            </w:r>
          </w:p>
        </w:tc>
      </w:tr>
      <w:tr w:rsidR="00642387" w:rsidRPr="00642387" w14:paraId="1A71E19E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7178" w14:textId="42F724CB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 xml:space="preserve">F90–F98 </w:t>
            </w:r>
            <w:r w:rsidR="00CD19AA" w:rsidRPr="00642387">
              <w:rPr>
                <w:color w:val="000000"/>
                <w:sz w:val="16"/>
                <w:szCs w:val="16"/>
              </w:rPr>
              <w:t>Behav</w:t>
            </w:r>
            <w:r w:rsidR="00CD19AA">
              <w:rPr>
                <w:color w:val="000000"/>
                <w:sz w:val="16"/>
                <w:szCs w:val="16"/>
              </w:rPr>
              <w:t>ioral</w:t>
            </w:r>
            <w:r w:rsidR="00CD19AA" w:rsidRPr="00642387">
              <w:rPr>
                <w:color w:val="000000"/>
                <w:sz w:val="16"/>
                <w:szCs w:val="16"/>
              </w:rPr>
              <w:t xml:space="preserve"> and emot</w:t>
            </w:r>
            <w:r w:rsidR="00CD19AA">
              <w:rPr>
                <w:color w:val="000000"/>
                <w:sz w:val="16"/>
                <w:szCs w:val="16"/>
              </w:rPr>
              <w:t>ional</w:t>
            </w:r>
            <w:r w:rsidR="00CD19AA" w:rsidRPr="00642387">
              <w:rPr>
                <w:color w:val="000000"/>
                <w:sz w:val="16"/>
                <w:szCs w:val="16"/>
              </w:rPr>
              <w:t xml:space="preserve">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D9F7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5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BC9C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06 (0.94 to 1.2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8B75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D8B9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3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2D83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.81 (2.46 to 3.22)</w:t>
            </w:r>
          </w:p>
        </w:tc>
      </w:tr>
      <w:tr w:rsidR="00642387" w:rsidRPr="00642387" w14:paraId="159B6EE6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3AE0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Internalis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5A00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0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756F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7 (1.10 to 1.2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0F73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6661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0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422C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.71 (2.51 to 2.93)</w:t>
            </w:r>
          </w:p>
        </w:tc>
      </w:tr>
      <w:tr w:rsidR="00642387" w:rsidRPr="00642387" w14:paraId="4FF8D490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2A07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Externalising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20F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5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0708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6 (1.04 to 1.2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B918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7281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4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62E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.40 (2.13 to 2.70)</w:t>
            </w:r>
          </w:p>
        </w:tc>
      </w:tr>
      <w:tr w:rsidR="00642387" w:rsidRPr="00642387" w14:paraId="0FDD4D11" w14:textId="77777777" w:rsidTr="00642387">
        <w:trPr>
          <w:trHeight w:val="1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69EA" w14:textId="77777777" w:rsidR="00642387" w:rsidRPr="00642387" w:rsidRDefault="00642387" w:rsidP="0064238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42387">
              <w:rPr>
                <w:color w:val="000000"/>
                <w:sz w:val="16"/>
                <w:szCs w:val="16"/>
              </w:rPr>
              <w:t>Any of the abo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E211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4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885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.18 (1.11 to 1.2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780E" w14:textId="77777777" w:rsidR="00642387" w:rsidRPr="00642387" w:rsidRDefault="00642387" w:rsidP="00642387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6F3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15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8768" w14:textId="77777777" w:rsidR="00642387" w:rsidRPr="00642387" w:rsidRDefault="00642387" w:rsidP="00642387">
            <w:pPr>
              <w:rPr>
                <w:sz w:val="16"/>
                <w:szCs w:val="16"/>
              </w:rPr>
            </w:pPr>
            <w:r w:rsidRPr="00642387">
              <w:rPr>
                <w:sz w:val="16"/>
                <w:szCs w:val="16"/>
              </w:rPr>
              <w:t>2.51 (2.36 to 2.68)</w:t>
            </w:r>
          </w:p>
        </w:tc>
      </w:tr>
    </w:tbl>
    <w:p w14:paraId="5FEF40E5" w14:textId="77777777" w:rsidR="003E734D" w:rsidRDefault="003E734D">
      <w:pPr>
        <w:rPr>
          <w:b/>
          <w:bCs/>
          <w:lang w:val="en-GB"/>
        </w:rPr>
      </w:pPr>
    </w:p>
    <w:p w14:paraId="78998D0B" w14:textId="2D31A3CC" w:rsidR="003E734D" w:rsidRPr="005E58AF" w:rsidRDefault="003E734D" w:rsidP="003E734D">
      <w:pPr>
        <w:rPr>
          <w:sz w:val="20"/>
          <w:szCs w:val="20"/>
        </w:rPr>
      </w:pPr>
      <w:r w:rsidRPr="005E58AF">
        <w:rPr>
          <w:sz w:val="20"/>
          <w:szCs w:val="20"/>
        </w:rPr>
        <w:t xml:space="preserve">The models were adjusted for sex, birth year, area-level urbanicity, area-level morbidity, area-level education, area-level employment, </w:t>
      </w:r>
      <w:r w:rsidR="0036372E" w:rsidRPr="0036372E">
        <w:rPr>
          <w:sz w:val="20"/>
          <w:szCs w:val="20"/>
        </w:rPr>
        <w:t>number of students in the same ninth-grade class, total number of students in the entire ninth grade</w:t>
      </w:r>
      <w:r w:rsidRPr="005E58AF">
        <w:rPr>
          <w:sz w:val="20"/>
          <w:szCs w:val="20"/>
        </w:rPr>
        <w:t>, parental education, parental income, parental mental health, and school achievement.</w:t>
      </w:r>
    </w:p>
    <w:p w14:paraId="7D27E9C8" w14:textId="522E93F7" w:rsidR="00EB50F2" w:rsidRDefault="00EB50F2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AE40AA0" w14:textId="0AC4F18B" w:rsidR="00F50024" w:rsidRPr="005E58AF" w:rsidRDefault="00F50024">
      <w:pPr>
        <w:rPr>
          <w:color w:val="000000"/>
          <w:sz w:val="20"/>
          <w:szCs w:val="20"/>
          <w:lang w:val="en-GB"/>
        </w:rPr>
      </w:pPr>
      <w:bookmarkStart w:id="6" w:name="_Toc182820373"/>
      <w:r w:rsidRPr="005E58AF">
        <w:rPr>
          <w:rStyle w:val="Heading2Char"/>
          <w:szCs w:val="20"/>
        </w:rPr>
        <w:lastRenderedPageBreak/>
        <w:t>Table S6: Diagnosis-specific results from the causal mediation analysis with a restricted time window for mental disorder diagnosis during upper secondary education</w:t>
      </w:r>
      <w:bookmarkEnd w:id="6"/>
      <w:r w:rsidRPr="005E58AF">
        <w:rPr>
          <w:sz w:val="20"/>
          <w:szCs w:val="20"/>
          <w:lang w:val="en-GB"/>
        </w:rPr>
        <w:t xml:space="preserve">. </w:t>
      </w:r>
      <w:r w:rsidRPr="005E58AF">
        <w:rPr>
          <w:color w:val="000000"/>
          <w:sz w:val="20"/>
          <w:szCs w:val="20"/>
          <w:lang w:val="en-GB"/>
        </w:rPr>
        <w:t xml:space="preserve">Effect of ninth-grade classmates with a mental disorder diagnosis on dropping </w:t>
      </w:r>
      <w:r w:rsidR="00391838" w:rsidRPr="005E58AF">
        <w:rPr>
          <w:color w:val="000000"/>
          <w:sz w:val="20"/>
          <w:szCs w:val="20"/>
          <w:lang w:val="en-GB"/>
        </w:rPr>
        <w:t>out of</w:t>
      </w:r>
      <w:r w:rsidRPr="005E58AF">
        <w:rPr>
          <w:color w:val="000000"/>
          <w:sz w:val="20"/>
          <w:szCs w:val="20"/>
          <w:lang w:val="en-GB"/>
        </w:rPr>
        <w:t xml:space="preserve"> </w:t>
      </w:r>
      <w:r w:rsidR="00391838" w:rsidRPr="005E58AF">
        <w:rPr>
          <w:color w:val="000000"/>
          <w:sz w:val="20"/>
          <w:szCs w:val="20"/>
          <w:lang w:val="en-GB"/>
        </w:rPr>
        <w:t>upper</w:t>
      </w:r>
      <w:r w:rsidRPr="005E58AF">
        <w:rPr>
          <w:color w:val="000000"/>
          <w:sz w:val="20"/>
          <w:szCs w:val="20"/>
          <w:lang w:val="en-GB"/>
        </w:rPr>
        <w:t xml:space="preserve"> secondary education, with one’s own mental disorder diagnosis received during the first year of upper secondary education </w:t>
      </w:r>
      <w:r w:rsidR="00545016" w:rsidRPr="005E58AF">
        <w:rPr>
          <w:color w:val="000000"/>
          <w:sz w:val="20"/>
          <w:szCs w:val="20"/>
          <w:lang w:val="en-GB"/>
        </w:rPr>
        <w:t>as a medi</w:t>
      </w:r>
      <w:r w:rsidRPr="005E58AF">
        <w:rPr>
          <w:color w:val="000000"/>
          <w:sz w:val="20"/>
          <w:szCs w:val="20"/>
          <w:lang w:val="en-GB"/>
        </w:rPr>
        <w:t>ator.</w:t>
      </w:r>
    </w:p>
    <w:p w14:paraId="6AD04918" w14:textId="77777777" w:rsidR="007033F4" w:rsidRDefault="007033F4">
      <w:pPr>
        <w:rPr>
          <w:color w:val="000000"/>
          <w:lang w:val="en-GB"/>
        </w:rPr>
      </w:pPr>
    </w:p>
    <w:tbl>
      <w:tblPr>
        <w:tblW w:w="10348" w:type="dxa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701"/>
        <w:gridCol w:w="1559"/>
      </w:tblGrid>
      <w:tr w:rsidR="00A613B2" w14:paraId="0B04966F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CCA1" w14:textId="77777777" w:rsidR="00B23EAD" w:rsidRPr="00B23EAD" w:rsidRDefault="00B23EAD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4E5A0" w14:textId="77777777" w:rsidR="00B23EAD" w:rsidRPr="00B23EAD" w:rsidRDefault="00B23EA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23EAD">
              <w:rPr>
                <w:b/>
                <w:bCs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9FA41" w14:textId="77777777" w:rsidR="00B23EAD" w:rsidRPr="00B23EAD" w:rsidRDefault="00B23EA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23EAD">
              <w:rPr>
                <w:b/>
                <w:bCs/>
                <w:color w:val="000000"/>
                <w:sz w:val="16"/>
                <w:szCs w:val="16"/>
              </w:rPr>
              <w:t>Direct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23BE5" w14:textId="77777777" w:rsidR="00B23EAD" w:rsidRPr="00B23EAD" w:rsidRDefault="00B23EA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23EAD">
              <w:rPr>
                <w:b/>
                <w:bCs/>
                <w:color w:val="000000"/>
                <w:sz w:val="16"/>
                <w:szCs w:val="16"/>
              </w:rPr>
              <w:t>Indirect effe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60A773" w14:textId="77777777" w:rsidR="00B23EAD" w:rsidRPr="00B23EAD" w:rsidRDefault="00B23EA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23EAD">
              <w:rPr>
                <w:b/>
                <w:bCs/>
                <w:color w:val="000000"/>
                <w:sz w:val="16"/>
                <w:szCs w:val="16"/>
              </w:rPr>
              <w:t>Exposure-mediator interaction</w:t>
            </w:r>
          </w:p>
        </w:tc>
      </w:tr>
      <w:tr w:rsidR="00A613B2" w14:paraId="673DA0B7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E7E1" w14:textId="77777777" w:rsidR="00B23EAD" w:rsidRPr="00B23EAD" w:rsidRDefault="00B23EA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23EAD">
              <w:rPr>
                <w:b/>
                <w:bCs/>
                <w:color w:val="000000"/>
                <w:sz w:val="16"/>
                <w:szCs w:val="16"/>
              </w:rPr>
              <w:t>General stud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E7C" w14:textId="77777777" w:rsidR="00B23EAD" w:rsidRPr="00B23EAD" w:rsidRDefault="00B23EA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0C88" w14:textId="77777777" w:rsidR="00B23EAD" w:rsidRPr="00B23EAD" w:rsidRDefault="00B23EAD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7CF2" w14:textId="77777777" w:rsidR="00B23EAD" w:rsidRPr="00B23EAD" w:rsidRDefault="00B23EA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2AF3" w14:textId="77777777" w:rsidR="00B23EAD" w:rsidRPr="00B23EAD" w:rsidRDefault="00B23EAD">
            <w:pPr>
              <w:rPr>
                <w:sz w:val="16"/>
                <w:szCs w:val="16"/>
              </w:rPr>
            </w:pPr>
          </w:p>
        </w:tc>
      </w:tr>
      <w:tr w:rsidR="00A613B2" w14:paraId="0129F816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70A9" w14:textId="232D9FB6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10–F19 Substance use dis</w:t>
            </w:r>
            <w:r w:rsidR="00A613B2">
              <w:rPr>
                <w:color w:val="000000"/>
                <w:sz w:val="16"/>
                <w:szCs w:val="16"/>
              </w:rPr>
              <w:t>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D79D" w14:textId="46BA3874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3 to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822A" w14:textId="3CC01E64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7 (1.03 to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872E" w14:textId="01648A20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EE90" w14:textId="4F52088D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4AB8982A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1B70" w14:textId="525A055D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20–F29 Schizophr</w:t>
            </w:r>
            <w:r>
              <w:rPr>
                <w:color w:val="000000"/>
                <w:sz w:val="16"/>
                <w:szCs w:val="16"/>
              </w:rPr>
              <w:t>enia</w:t>
            </w:r>
            <w:r w:rsidRPr="00B23EAD">
              <w:rPr>
                <w:color w:val="000000"/>
                <w:sz w:val="16"/>
                <w:szCs w:val="16"/>
              </w:rPr>
              <w:t xml:space="preserve"> spectrum dis</w:t>
            </w:r>
            <w:r w:rsidR="00A613B2">
              <w:rPr>
                <w:color w:val="000000"/>
                <w:sz w:val="16"/>
                <w:szCs w:val="16"/>
              </w:rPr>
              <w:t>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816A" w14:textId="52796D42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0.99 (0.90 to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89C3" w14:textId="0ACB32EE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0.99 (0.90 to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D7E8" w14:textId="77383A82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0.99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9F7E" w14:textId="2BC1CB1B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0.99 to 1.00)</w:t>
            </w:r>
          </w:p>
        </w:tc>
      </w:tr>
      <w:tr w:rsidR="00A613B2" w14:paraId="34EBEA40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529C" w14:textId="77777777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30–F39 Mood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BDD" w14:textId="5448B1BF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7 (1.04 to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31D0" w14:textId="0680A065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6 (1.03 to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B8B4" w14:textId="06FD8234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9772" w14:textId="1EC77106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16901A8D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5A10" w14:textId="77777777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40–F48 Anxiet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F63A" w14:textId="2D669A78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5 (1.02 to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BD73" w14:textId="5346E978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5 (1.02 to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CF53" w14:textId="20977859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883B" w14:textId="43E0EF58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78738C98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41E7" w14:textId="77777777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50 Eating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1AF9" w14:textId="7F58F39B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0.99 (0.95 to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BD6A" w14:textId="4EEF3BA5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0.99 (0.95 to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6831" w14:textId="28EDA57E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1417" w14:textId="5B92B7AE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0.99 to 1.00)</w:t>
            </w:r>
          </w:p>
        </w:tc>
      </w:tr>
      <w:tr w:rsidR="00A613B2" w14:paraId="025AB5B8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A60C" w14:textId="6711BB9F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90–F98 Behav</w:t>
            </w:r>
            <w:r w:rsidR="00A613B2">
              <w:rPr>
                <w:color w:val="000000"/>
                <w:sz w:val="16"/>
                <w:szCs w:val="16"/>
              </w:rPr>
              <w:t>ioral</w:t>
            </w:r>
            <w:r w:rsidRPr="00B23EAD">
              <w:rPr>
                <w:color w:val="000000"/>
                <w:sz w:val="16"/>
                <w:szCs w:val="16"/>
              </w:rPr>
              <w:t xml:space="preserve"> and emotional dis</w:t>
            </w:r>
            <w:r w:rsidR="00A613B2">
              <w:rPr>
                <w:color w:val="000000"/>
                <w:sz w:val="16"/>
                <w:szCs w:val="16"/>
              </w:rPr>
              <w:t>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362" w14:textId="02510E02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5 to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12D9" w14:textId="764F0B81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7 (1.04 to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C3CF" w14:textId="34A6B86D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9FC8" w14:textId="7DA40E8A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107CC264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0332" w14:textId="77777777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Internalizing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8D93" w14:textId="2A1B8257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5 to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2D46" w14:textId="2355436E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5 to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AD58" w14:textId="7AC35E32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FDC8" w14:textId="3DDD7DF7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78C895DB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3CEA" w14:textId="77777777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Externalizing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9487" w14:textId="3D9A4815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9 (1.06 to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EFBC" w14:textId="4DB9B0C4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9 (1.06 to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E054" w14:textId="2A31ECB5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D8F8" w14:textId="7413C7AB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5C57224D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E4D3" w14:textId="77777777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Any of the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4CA4" w14:textId="6A6A9FDD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5 to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F31" w14:textId="357797BC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7 (1.04 to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596" w14:textId="7DB6B376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CA78" w14:textId="26FF3FC1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3930F687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D378" w14:textId="77777777" w:rsidR="001101D7" w:rsidRPr="00B23EAD" w:rsidRDefault="001101D7" w:rsidP="001101D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23EAD">
              <w:rPr>
                <w:b/>
                <w:bCs/>
                <w:color w:val="000000"/>
                <w:sz w:val="16"/>
                <w:szCs w:val="16"/>
              </w:rPr>
              <w:t>Vocational stud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60DC" w14:textId="77777777" w:rsidR="001101D7" w:rsidRPr="001101D7" w:rsidRDefault="001101D7" w:rsidP="001101D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AF97" w14:textId="77777777" w:rsidR="001101D7" w:rsidRPr="001101D7" w:rsidRDefault="001101D7" w:rsidP="001101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FB43" w14:textId="77777777" w:rsidR="001101D7" w:rsidRPr="001101D7" w:rsidRDefault="001101D7" w:rsidP="001101D7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1727" w14:textId="77777777" w:rsidR="001101D7" w:rsidRPr="001101D7" w:rsidRDefault="001101D7" w:rsidP="001101D7">
            <w:pPr>
              <w:rPr>
                <w:sz w:val="16"/>
                <w:szCs w:val="16"/>
              </w:rPr>
            </w:pPr>
          </w:p>
        </w:tc>
      </w:tr>
      <w:tr w:rsidR="00A613B2" w14:paraId="1B106F47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7E33" w14:textId="5B596E13" w:rsidR="00A613B2" w:rsidRPr="00B23EAD" w:rsidRDefault="00A613B2" w:rsidP="00A613B2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10–F19 Substance use dis</w:t>
            </w:r>
            <w:r>
              <w:rPr>
                <w:color w:val="000000"/>
                <w:sz w:val="16"/>
                <w:szCs w:val="16"/>
              </w:rPr>
              <w:t>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3D3F" w14:textId="3D39CDCE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3 to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881B" w14:textId="286FB2E5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3 to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5524" w14:textId="7A96604A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1E0B" w14:textId="69C768C6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278F6D9B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C41E" w14:textId="16294D86" w:rsidR="00A613B2" w:rsidRPr="00B23EAD" w:rsidRDefault="00A613B2" w:rsidP="00A613B2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20–F29 Schizophr</w:t>
            </w:r>
            <w:r>
              <w:rPr>
                <w:color w:val="000000"/>
                <w:sz w:val="16"/>
                <w:szCs w:val="16"/>
              </w:rPr>
              <w:t>enia</w:t>
            </w:r>
            <w:r w:rsidRPr="00B23EAD">
              <w:rPr>
                <w:color w:val="000000"/>
                <w:sz w:val="16"/>
                <w:szCs w:val="16"/>
              </w:rPr>
              <w:t xml:space="preserve"> spectrum dis</w:t>
            </w:r>
            <w:r>
              <w:rPr>
                <w:color w:val="000000"/>
                <w:sz w:val="16"/>
                <w:szCs w:val="16"/>
              </w:rPr>
              <w:t>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9E20" w14:textId="2987AFA6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12 (1.05 to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E254" w14:textId="69A59B8B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12 (1.05 to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CE7" w14:textId="547F7CCE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0.99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5256" w14:textId="74CB922F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2)</w:t>
            </w:r>
          </w:p>
        </w:tc>
      </w:tr>
      <w:tr w:rsidR="00A613B2" w14:paraId="18F214C9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AE46" w14:textId="2EEB7F6C" w:rsidR="00A613B2" w:rsidRPr="00B23EAD" w:rsidRDefault="00A613B2" w:rsidP="00A613B2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30–F39 Mood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7A8A" w14:textId="58648DBF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7 (1.04 to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212" w14:textId="7661D5AA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7 (1.03 to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062" w14:textId="42C068BE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9341" w14:textId="29058428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229ECF9B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1347" w14:textId="38622929" w:rsidR="00A613B2" w:rsidRPr="00B23EAD" w:rsidRDefault="00A613B2" w:rsidP="00A613B2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40–F48 Anxiet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3D5F" w14:textId="7FBB1677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5 to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04A" w14:textId="5D2DAE31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5 to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6B5C" w14:textId="271D18D8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9883" w14:textId="46C81681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25BC2811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2402" w14:textId="17E3ABEB" w:rsidR="00A613B2" w:rsidRPr="00B23EAD" w:rsidRDefault="00A613B2" w:rsidP="00A613B2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50 Eating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B22" w14:textId="721DA5E5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3 (0.98 to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78FD" w14:textId="18898CF2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3 (0.98 to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603E" w14:textId="03D0C1AE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1EAA" w14:textId="533CC8AE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0.99 to 1.01)</w:t>
            </w:r>
          </w:p>
        </w:tc>
      </w:tr>
      <w:tr w:rsidR="00A613B2" w14:paraId="2186540C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D284" w14:textId="07037C78" w:rsidR="00A613B2" w:rsidRPr="00B23EAD" w:rsidRDefault="00A613B2" w:rsidP="00A613B2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F90–F98 Behav</w:t>
            </w:r>
            <w:r>
              <w:rPr>
                <w:color w:val="000000"/>
                <w:sz w:val="16"/>
                <w:szCs w:val="16"/>
              </w:rPr>
              <w:t>ioral</w:t>
            </w:r>
            <w:r w:rsidRPr="00B23EAD">
              <w:rPr>
                <w:color w:val="000000"/>
                <w:sz w:val="16"/>
                <w:szCs w:val="16"/>
              </w:rPr>
              <w:t xml:space="preserve"> and emotional dis</w:t>
            </w:r>
            <w:r>
              <w:rPr>
                <w:color w:val="000000"/>
                <w:sz w:val="16"/>
                <w:szCs w:val="16"/>
              </w:rPr>
              <w:t>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F097" w14:textId="355F7BC1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9 (1.06 to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9424" w14:textId="53ED2E25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9 (1.06 to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0743" w14:textId="7E60A5E9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7B8A" w14:textId="4679EBC9" w:rsidR="00A613B2" w:rsidRPr="001101D7" w:rsidRDefault="00A613B2" w:rsidP="00A613B2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0568F27F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0DF3" w14:textId="77777777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Internalizing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08F5" w14:textId="09B26F00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5 to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6523" w14:textId="7BA224C1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8 (1.04 to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CA27" w14:textId="56FB810D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D39" w14:textId="5C71149C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2929851D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9CFF" w14:textId="77777777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Externalizing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B894" w14:textId="56C53E7D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7 (1.04 to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ECB8" w14:textId="2BA6C601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7 (1.03 to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185A" w14:textId="7A2FB21D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F71" w14:textId="78881136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  <w:tr w:rsidR="00A613B2" w14:paraId="045C528F" w14:textId="77777777" w:rsidTr="00A613B2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2D1" w14:textId="77777777" w:rsidR="001101D7" w:rsidRPr="00B23EAD" w:rsidRDefault="001101D7" w:rsidP="001101D7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23EAD">
              <w:rPr>
                <w:color w:val="000000"/>
                <w:sz w:val="16"/>
                <w:szCs w:val="16"/>
              </w:rPr>
              <w:t>Any of the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8821" w14:textId="5ADB4FDD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9 (1.06 to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2969" w14:textId="7FB3C9CD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9 (1.05 to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8FA9" w14:textId="6BC16038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0 (1.00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386" w14:textId="1A9C4141" w:rsidR="001101D7" w:rsidRPr="001101D7" w:rsidRDefault="001101D7" w:rsidP="001101D7">
            <w:pPr>
              <w:rPr>
                <w:color w:val="000000"/>
                <w:sz w:val="16"/>
                <w:szCs w:val="16"/>
              </w:rPr>
            </w:pPr>
            <w:r w:rsidRPr="001101D7">
              <w:rPr>
                <w:color w:val="000000"/>
                <w:sz w:val="16"/>
                <w:szCs w:val="16"/>
              </w:rPr>
              <w:t>1.01 (1.00 to 1.01)</w:t>
            </w:r>
          </w:p>
        </w:tc>
      </w:tr>
    </w:tbl>
    <w:p w14:paraId="27F239E0" w14:textId="77777777" w:rsidR="009B3CE8" w:rsidRPr="00812684" w:rsidRDefault="009B3CE8">
      <w:pPr>
        <w:rPr>
          <w:color w:val="000000"/>
          <w:sz w:val="16"/>
          <w:szCs w:val="16"/>
          <w:lang w:val="en-GB"/>
        </w:rPr>
      </w:pPr>
    </w:p>
    <w:p w14:paraId="39EFF306" w14:textId="60A7C712" w:rsidR="003C6AE7" w:rsidRPr="008877FB" w:rsidRDefault="00EE0241">
      <w:pPr>
        <w:rPr>
          <w:color w:val="000000"/>
          <w:sz w:val="20"/>
          <w:szCs w:val="20"/>
          <w:lang w:val="en-GB"/>
        </w:rPr>
        <w:sectPr w:rsidR="003C6AE7" w:rsidRPr="008877FB" w:rsidSect="0064524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5E58AF">
        <w:rPr>
          <w:sz w:val="20"/>
          <w:szCs w:val="20"/>
          <w:lang w:val="en-GB"/>
        </w:rPr>
        <w:t xml:space="preserve">Odds ratios with 95% CIs for the </w:t>
      </w:r>
      <w:r w:rsidRPr="005E58AF">
        <w:rPr>
          <w:color w:val="000000"/>
          <w:sz w:val="20"/>
          <w:szCs w:val="20"/>
          <w:lang w:val="en-GB"/>
        </w:rPr>
        <w:t xml:space="preserve">total effect, (total natural) direct effect, (total natural) indirect effect, and exposure-mediator (reference) interaction shown separately for </w:t>
      </w:r>
      <w:r w:rsidR="00BB7515" w:rsidRPr="005E58AF">
        <w:rPr>
          <w:color w:val="000000"/>
          <w:sz w:val="20"/>
          <w:szCs w:val="20"/>
          <w:lang w:val="en-GB"/>
        </w:rPr>
        <w:t xml:space="preserve">academic </w:t>
      </w:r>
      <w:r w:rsidRPr="005E58AF">
        <w:rPr>
          <w:color w:val="000000"/>
          <w:sz w:val="20"/>
          <w:szCs w:val="20"/>
          <w:lang w:val="en-GB"/>
        </w:rPr>
        <w:t xml:space="preserve">and vocational students. </w:t>
      </w:r>
      <w:r w:rsidRPr="005E58AF">
        <w:rPr>
          <w:sz w:val="20"/>
          <w:szCs w:val="20"/>
          <w:lang w:val="en-GB"/>
        </w:rPr>
        <w:t xml:space="preserve">The causal mediation analysis models included the following baseline confounders: sex, birth year, area-level urbanicity, area-level morbidity, area-level education, area-level employment, </w:t>
      </w:r>
      <w:r w:rsidR="009E0554" w:rsidRPr="0036372E">
        <w:rPr>
          <w:sz w:val="20"/>
          <w:szCs w:val="20"/>
          <w:lang w:val="en-GB"/>
        </w:rPr>
        <w:t>number of students in the same ninth-grade class, total number of students in the entire ninth grade</w:t>
      </w:r>
      <w:r w:rsidRPr="005E58AF">
        <w:rPr>
          <w:sz w:val="20"/>
          <w:szCs w:val="20"/>
          <w:lang w:val="en-GB"/>
        </w:rPr>
        <w:t>, parental education, parental income, and parental mental health. Comprehensive school achievement was included as a confounder affected by the exposure.</w:t>
      </w:r>
    </w:p>
    <w:p w14:paraId="66F9AA23" w14:textId="180F3A4A" w:rsidR="000C63B8" w:rsidRDefault="000C63B8">
      <w:pPr>
        <w:rPr>
          <w:b/>
          <w:bCs/>
          <w:sz w:val="28"/>
          <w:szCs w:val="28"/>
        </w:rPr>
      </w:pPr>
    </w:p>
    <w:p w14:paraId="0701FA7C" w14:textId="1323FEFB" w:rsidR="0065392A" w:rsidRDefault="00155F07" w:rsidP="007B75D0">
      <w:pPr>
        <w:pStyle w:val="Heading2"/>
      </w:pPr>
      <w:bookmarkStart w:id="7" w:name="_Toc182820374"/>
      <w:r w:rsidRPr="00155F07">
        <w:t>References</w:t>
      </w:r>
      <w:bookmarkEnd w:id="7"/>
    </w:p>
    <w:p w14:paraId="06E1E0F2" w14:textId="77777777" w:rsidR="00155F07" w:rsidRDefault="00155F07">
      <w:pPr>
        <w:rPr>
          <w:b/>
          <w:bCs/>
          <w:sz w:val="28"/>
          <w:szCs w:val="28"/>
        </w:rPr>
      </w:pPr>
    </w:p>
    <w:p w14:paraId="0AF7C11D" w14:textId="3B8BEFF6" w:rsidR="00155F07" w:rsidRPr="00B61BCA" w:rsidRDefault="00FE11CF" w:rsidP="00FA6AFC">
      <w:pPr>
        <w:pStyle w:val="ListParagraph"/>
        <w:numPr>
          <w:ilvl w:val="0"/>
          <w:numId w:val="3"/>
        </w:numPr>
      </w:pPr>
      <w:r w:rsidRPr="00FE11CF">
        <w:t>Ministry of Education and Culture, Finland</w:t>
      </w:r>
      <w:r w:rsidR="00B61BCA" w:rsidRPr="00B61BCA">
        <w:t>. (</w:t>
      </w:r>
      <w:r w:rsidR="00E95B69">
        <w:t>2024</w:t>
      </w:r>
      <w:r w:rsidR="00B61BCA" w:rsidRPr="00B61BCA">
        <w:t xml:space="preserve">, </w:t>
      </w:r>
      <w:r w:rsidR="00E95B69">
        <w:t>June 14</w:t>
      </w:r>
      <w:r w:rsidR="00B61BCA" w:rsidRPr="00B61BCA">
        <w:t xml:space="preserve">). </w:t>
      </w:r>
      <w:r w:rsidR="00F71E66" w:rsidRPr="00F71E66">
        <w:t>The Finnish education system</w:t>
      </w:r>
      <w:r w:rsidR="00B61BCA" w:rsidRPr="00B61BCA">
        <w:t xml:space="preserve">. </w:t>
      </w:r>
      <w:r w:rsidR="00F71E66" w:rsidRPr="00F71E66">
        <w:t>https://okm.fi/en/education-system</w:t>
      </w:r>
    </w:p>
    <w:sectPr w:rsidR="00155F07" w:rsidRPr="00B61BCA" w:rsidSect="00155F0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7ED83" w14:textId="77777777" w:rsidR="00AF0A4C" w:rsidRDefault="00AF0A4C" w:rsidP="00E22132">
      <w:r>
        <w:separator/>
      </w:r>
    </w:p>
  </w:endnote>
  <w:endnote w:type="continuationSeparator" w:id="0">
    <w:p w14:paraId="1B3C3B13" w14:textId="77777777" w:rsidR="00AF0A4C" w:rsidRDefault="00AF0A4C" w:rsidP="00E22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0152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B62183" w14:textId="60A93240" w:rsidR="00E22132" w:rsidRDefault="00E22132" w:rsidP="00F15E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62F74D" w14:textId="77777777" w:rsidR="00E22132" w:rsidRDefault="00E221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1620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9735B2" w14:textId="6F8A24A9" w:rsidR="00E22132" w:rsidRDefault="00E22132" w:rsidP="00F15E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A0101E" w14:textId="77777777" w:rsidR="00E22132" w:rsidRDefault="00E221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8BCEB0" w14:textId="77777777" w:rsidR="00AF0A4C" w:rsidRDefault="00AF0A4C" w:rsidP="00E22132">
      <w:r>
        <w:separator/>
      </w:r>
    </w:p>
  </w:footnote>
  <w:footnote w:type="continuationSeparator" w:id="0">
    <w:p w14:paraId="73564FFA" w14:textId="77777777" w:rsidR="00AF0A4C" w:rsidRDefault="00AF0A4C" w:rsidP="00E22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43988"/>
    <w:multiLevelType w:val="hybridMultilevel"/>
    <w:tmpl w:val="8C007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36B76"/>
    <w:multiLevelType w:val="hybridMultilevel"/>
    <w:tmpl w:val="D284D26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97853DF"/>
    <w:multiLevelType w:val="hybridMultilevel"/>
    <w:tmpl w:val="95DC9568"/>
    <w:lvl w:ilvl="0" w:tplc="31D651B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num w:numId="1" w16cid:durableId="1573076445">
    <w:abstractNumId w:val="0"/>
  </w:num>
  <w:num w:numId="2" w16cid:durableId="947589128">
    <w:abstractNumId w:val="1"/>
  </w:num>
  <w:num w:numId="3" w16cid:durableId="1307575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E0E"/>
    <w:rsid w:val="000017BD"/>
    <w:rsid w:val="00002B12"/>
    <w:rsid w:val="00010C4B"/>
    <w:rsid w:val="00014E13"/>
    <w:rsid w:val="0002571F"/>
    <w:rsid w:val="00031461"/>
    <w:rsid w:val="00032419"/>
    <w:rsid w:val="000325C5"/>
    <w:rsid w:val="00033CA1"/>
    <w:rsid w:val="000510DF"/>
    <w:rsid w:val="0006444B"/>
    <w:rsid w:val="000654C6"/>
    <w:rsid w:val="00067515"/>
    <w:rsid w:val="00074A66"/>
    <w:rsid w:val="00076400"/>
    <w:rsid w:val="00086750"/>
    <w:rsid w:val="00092786"/>
    <w:rsid w:val="00092CA3"/>
    <w:rsid w:val="00097E0E"/>
    <w:rsid w:val="000A2DEF"/>
    <w:rsid w:val="000A34B3"/>
    <w:rsid w:val="000A6FFD"/>
    <w:rsid w:val="000B2539"/>
    <w:rsid w:val="000C02FD"/>
    <w:rsid w:val="000C63B8"/>
    <w:rsid w:val="000C7A22"/>
    <w:rsid w:val="000E0F72"/>
    <w:rsid w:val="000E62D2"/>
    <w:rsid w:val="000F7A07"/>
    <w:rsid w:val="00103026"/>
    <w:rsid w:val="001035AF"/>
    <w:rsid w:val="00103B72"/>
    <w:rsid w:val="00105A21"/>
    <w:rsid w:val="001069CB"/>
    <w:rsid w:val="001101D7"/>
    <w:rsid w:val="001152E8"/>
    <w:rsid w:val="00127CA5"/>
    <w:rsid w:val="00127D26"/>
    <w:rsid w:val="0014383F"/>
    <w:rsid w:val="001508B3"/>
    <w:rsid w:val="00152BE6"/>
    <w:rsid w:val="00155F07"/>
    <w:rsid w:val="00173012"/>
    <w:rsid w:val="00177BA7"/>
    <w:rsid w:val="001804C8"/>
    <w:rsid w:val="00181541"/>
    <w:rsid w:val="00181C69"/>
    <w:rsid w:val="00184615"/>
    <w:rsid w:val="00185E92"/>
    <w:rsid w:val="00190380"/>
    <w:rsid w:val="001A23C1"/>
    <w:rsid w:val="001B46D9"/>
    <w:rsid w:val="001C461B"/>
    <w:rsid w:val="001D360E"/>
    <w:rsid w:val="001D3933"/>
    <w:rsid w:val="001D40DD"/>
    <w:rsid w:val="001E3F86"/>
    <w:rsid w:val="001E6F49"/>
    <w:rsid w:val="001E7692"/>
    <w:rsid w:val="001F4199"/>
    <w:rsid w:val="001F5B78"/>
    <w:rsid w:val="00202C6C"/>
    <w:rsid w:val="00202EF0"/>
    <w:rsid w:val="002064CB"/>
    <w:rsid w:val="00234A46"/>
    <w:rsid w:val="00255C32"/>
    <w:rsid w:val="00255CE1"/>
    <w:rsid w:val="00257716"/>
    <w:rsid w:val="002676F5"/>
    <w:rsid w:val="00267E5D"/>
    <w:rsid w:val="0028659E"/>
    <w:rsid w:val="002867B7"/>
    <w:rsid w:val="00287B88"/>
    <w:rsid w:val="002A0A7A"/>
    <w:rsid w:val="002A6B1A"/>
    <w:rsid w:val="002A70E5"/>
    <w:rsid w:val="002B706B"/>
    <w:rsid w:val="002C36E8"/>
    <w:rsid w:val="002D1CC9"/>
    <w:rsid w:val="002D620E"/>
    <w:rsid w:val="002E1BFF"/>
    <w:rsid w:val="002E405C"/>
    <w:rsid w:val="002F18CC"/>
    <w:rsid w:val="002F2040"/>
    <w:rsid w:val="002F2F05"/>
    <w:rsid w:val="0030134E"/>
    <w:rsid w:val="00302164"/>
    <w:rsid w:val="00303365"/>
    <w:rsid w:val="00320979"/>
    <w:rsid w:val="00322313"/>
    <w:rsid w:val="00324FCC"/>
    <w:rsid w:val="00342A1B"/>
    <w:rsid w:val="00346011"/>
    <w:rsid w:val="0035122F"/>
    <w:rsid w:val="00355CC0"/>
    <w:rsid w:val="003609E6"/>
    <w:rsid w:val="00361B06"/>
    <w:rsid w:val="00362BF0"/>
    <w:rsid w:val="00362CD1"/>
    <w:rsid w:val="0036372E"/>
    <w:rsid w:val="00363A53"/>
    <w:rsid w:val="00365E77"/>
    <w:rsid w:val="0037543C"/>
    <w:rsid w:val="00375BBE"/>
    <w:rsid w:val="00376563"/>
    <w:rsid w:val="00380164"/>
    <w:rsid w:val="003814E7"/>
    <w:rsid w:val="00391838"/>
    <w:rsid w:val="00394C50"/>
    <w:rsid w:val="00395ADA"/>
    <w:rsid w:val="003A4658"/>
    <w:rsid w:val="003A6D9C"/>
    <w:rsid w:val="003B0266"/>
    <w:rsid w:val="003B0CA4"/>
    <w:rsid w:val="003C46C2"/>
    <w:rsid w:val="003C6AE7"/>
    <w:rsid w:val="003D14BB"/>
    <w:rsid w:val="003E21BF"/>
    <w:rsid w:val="003E2F83"/>
    <w:rsid w:val="003E734D"/>
    <w:rsid w:val="003F2BAE"/>
    <w:rsid w:val="00401AE3"/>
    <w:rsid w:val="00412613"/>
    <w:rsid w:val="0041286C"/>
    <w:rsid w:val="004206D4"/>
    <w:rsid w:val="00420B66"/>
    <w:rsid w:val="00421290"/>
    <w:rsid w:val="00422259"/>
    <w:rsid w:val="00427C31"/>
    <w:rsid w:val="00430CB2"/>
    <w:rsid w:val="004338BA"/>
    <w:rsid w:val="00445D4C"/>
    <w:rsid w:val="00456D59"/>
    <w:rsid w:val="00470FB5"/>
    <w:rsid w:val="0047396D"/>
    <w:rsid w:val="00486D50"/>
    <w:rsid w:val="004957E4"/>
    <w:rsid w:val="004A018C"/>
    <w:rsid w:val="004A7504"/>
    <w:rsid w:val="004B1375"/>
    <w:rsid w:val="004B43B5"/>
    <w:rsid w:val="004B44DF"/>
    <w:rsid w:val="004B6376"/>
    <w:rsid w:val="004C1E73"/>
    <w:rsid w:val="004C37FF"/>
    <w:rsid w:val="004D0CC2"/>
    <w:rsid w:val="004D7F60"/>
    <w:rsid w:val="004E038E"/>
    <w:rsid w:val="004F1D21"/>
    <w:rsid w:val="004F3AAC"/>
    <w:rsid w:val="004F7365"/>
    <w:rsid w:val="00501EEF"/>
    <w:rsid w:val="00510FD8"/>
    <w:rsid w:val="00511DEB"/>
    <w:rsid w:val="00512D79"/>
    <w:rsid w:val="00513E57"/>
    <w:rsid w:val="005151A9"/>
    <w:rsid w:val="00520BAE"/>
    <w:rsid w:val="0052201C"/>
    <w:rsid w:val="00525A3B"/>
    <w:rsid w:val="00527E47"/>
    <w:rsid w:val="00534C4D"/>
    <w:rsid w:val="00536628"/>
    <w:rsid w:val="00540366"/>
    <w:rsid w:val="00545016"/>
    <w:rsid w:val="005459EF"/>
    <w:rsid w:val="00550D32"/>
    <w:rsid w:val="0055120D"/>
    <w:rsid w:val="00553B34"/>
    <w:rsid w:val="00560A52"/>
    <w:rsid w:val="00561D9D"/>
    <w:rsid w:val="005624C4"/>
    <w:rsid w:val="005626BF"/>
    <w:rsid w:val="00586507"/>
    <w:rsid w:val="00586C41"/>
    <w:rsid w:val="005928CD"/>
    <w:rsid w:val="005A0857"/>
    <w:rsid w:val="005B2361"/>
    <w:rsid w:val="005B2A08"/>
    <w:rsid w:val="005B3188"/>
    <w:rsid w:val="005B47D4"/>
    <w:rsid w:val="005B76EC"/>
    <w:rsid w:val="005C5BB7"/>
    <w:rsid w:val="005C7D64"/>
    <w:rsid w:val="005D5FB0"/>
    <w:rsid w:val="005D74F1"/>
    <w:rsid w:val="005E017C"/>
    <w:rsid w:val="005E33D1"/>
    <w:rsid w:val="005E58AF"/>
    <w:rsid w:val="005E5E61"/>
    <w:rsid w:val="005F4DB9"/>
    <w:rsid w:val="00603C8F"/>
    <w:rsid w:val="00604FCF"/>
    <w:rsid w:val="00612813"/>
    <w:rsid w:val="00614F37"/>
    <w:rsid w:val="006228E1"/>
    <w:rsid w:val="00622FEF"/>
    <w:rsid w:val="00625150"/>
    <w:rsid w:val="00627702"/>
    <w:rsid w:val="0063277B"/>
    <w:rsid w:val="006413BE"/>
    <w:rsid w:val="00642387"/>
    <w:rsid w:val="00645246"/>
    <w:rsid w:val="00647EB7"/>
    <w:rsid w:val="006521FE"/>
    <w:rsid w:val="0065392A"/>
    <w:rsid w:val="006544BE"/>
    <w:rsid w:val="00660102"/>
    <w:rsid w:val="00671660"/>
    <w:rsid w:val="0067430E"/>
    <w:rsid w:val="00687899"/>
    <w:rsid w:val="00697084"/>
    <w:rsid w:val="006A36D9"/>
    <w:rsid w:val="006A4137"/>
    <w:rsid w:val="006A4B8F"/>
    <w:rsid w:val="006A6DC7"/>
    <w:rsid w:val="006B25CE"/>
    <w:rsid w:val="006C211D"/>
    <w:rsid w:val="006D0843"/>
    <w:rsid w:val="006D28FE"/>
    <w:rsid w:val="006E3417"/>
    <w:rsid w:val="006E4F6B"/>
    <w:rsid w:val="006E51FF"/>
    <w:rsid w:val="006E578E"/>
    <w:rsid w:val="006E77F0"/>
    <w:rsid w:val="006F1153"/>
    <w:rsid w:val="006F21E2"/>
    <w:rsid w:val="006F32AE"/>
    <w:rsid w:val="006F5094"/>
    <w:rsid w:val="006F5EA9"/>
    <w:rsid w:val="006F7B79"/>
    <w:rsid w:val="007033F4"/>
    <w:rsid w:val="00711304"/>
    <w:rsid w:val="00717747"/>
    <w:rsid w:val="00724860"/>
    <w:rsid w:val="00733DE8"/>
    <w:rsid w:val="00736457"/>
    <w:rsid w:val="0074468F"/>
    <w:rsid w:val="007478BA"/>
    <w:rsid w:val="00747914"/>
    <w:rsid w:val="00750431"/>
    <w:rsid w:val="00750C64"/>
    <w:rsid w:val="00761F84"/>
    <w:rsid w:val="00766949"/>
    <w:rsid w:val="00785689"/>
    <w:rsid w:val="00794492"/>
    <w:rsid w:val="00796736"/>
    <w:rsid w:val="007B552E"/>
    <w:rsid w:val="007B63E1"/>
    <w:rsid w:val="007B6AEB"/>
    <w:rsid w:val="007B75D0"/>
    <w:rsid w:val="007B795A"/>
    <w:rsid w:val="007C35CC"/>
    <w:rsid w:val="007C6F9C"/>
    <w:rsid w:val="007D4407"/>
    <w:rsid w:val="007E127D"/>
    <w:rsid w:val="007E37AF"/>
    <w:rsid w:val="007E5BE8"/>
    <w:rsid w:val="007E79DB"/>
    <w:rsid w:val="007F1EEB"/>
    <w:rsid w:val="00800B0D"/>
    <w:rsid w:val="00812684"/>
    <w:rsid w:val="0082195F"/>
    <w:rsid w:val="00823F15"/>
    <w:rsid w:val="008241C5"/>
    <w:rsid w:val="00830B92"/>
    <w:rsid w:val="00831173"/>
    <w:rsid w:val="008405CE"/>
    <w:rsid w:val="00842E50"/>
    <w:rsid w:val="00853613"/>
    <w:rsid w:val="00864265"/>
    <w:rsid w:val="00864CB5"/>
    <w:rsid w:val="00876959"/>
    <w:rsid w:val="00876F6A"/>
    <w:rsid w:val="008776D9"/>
    <w:rsid w:val="008821A8"/>
    <w:rsid w:val="0088619A"/>
    <w:rsid w:val="008877FB"/>
    <w:rsid w:val="00895D41"/>
    <w:rsid w:val="008961FA"/>
    <w:rsid w:val="008A14C5"/>
    <w:rsid w:val="008A2B2D"/>
    <w:rsid w:val="008A39FE"/>
    <w:rsid w:val="008B3087"/>
    <w:rsid w:val="008C27B2"/>
    <w:rsid w:val="008D2798"/>
    <w:rsid w:val="0090245F"/>
    <w:rsid w:val="0090386F"/>
    <w:rsid w:val="00904EF9"/>
    <w:rsid w:val="00915EB4"/>
    <w:rsid w:val="00920177"/>
    <w:rsid w:val="009220FF"/>
    <w:rsid w:val="00923ECF"/>
    <w:rsid w:val="00953A12"/>
    <w:rsid w:val="00960912"/>
    <w:rsid w:val="00970104"/>
    <w:rsid w:val="00970F3B"/>
    <w:rsid w:val="009762C1"/>
    <w:rsid w:val="009811BE"/>
    <w:rsid w:val="009A44AB"/>
    <w:rsid w:val="009A563E"/>
    <w:rsid w:val="009B3CE8"/>
    <w:rsid w:val="009B4D64"/>
    <w:rsid w:val="009B72E6"/>
    <w:rsid w:val="009C039E"/>
    <w:rsid w:val="009C1479"/>
    <w:rsid w:val="009D15EB"/>
    <w:rsid w:val="009D55D6"/>
    <w:rsid w:val="009D6A3F"/>
    <w:rsid w:val="009D7B53"/>
    <w:rsid w:val="009E0554"/>
    <w:rsid w:val="009E214E"/>
    <w:rsid w:val="009E24A0"/>
    <w:rsid w:val="009E25C6"/>
    <w:rsid w:val="009E5D90"/>
    <w:rsid w:val="009F0FFD"/>
    <w:rsid w:val="009F7E2B"/>
    <w:rsid w:val="00A0028C"/>
    <w:rsid w:val="00A01251"/>
    <w:rsid w:val="00A012BF"/>
    <w:rsid w:val="00A02F2C"/>
    <w:rsid w:val="00A15912"/>
    <w:rsid w:val="00A25EFC"/>
    <w:rsid w:val="00A26D1A"/>
    <w:rsid w:val="00A326FE"/>
    <w:rsid w:val="00A35CA0"/>
    <w:rsid w:val="00A40726"/>
    <w:rsid w:val="00A432B4"/>
    <w:rsid w:val="00A47E15"/>
    <w:rsid w:val="00A507DD"/>
    <w:rsid w:val="00A613B2"/>
    <w:rsid w:val="00A679BB"/>
    <w:rsid w:val="00A77B16"/>
    <w:rsid w:val="00A81E33"/>
    <w:rsid w:val="00A91146"/>
    <w:rsid w:val="00A95108"/>
    <w:rsid w:val="00A97BFB"/>
    <w:rsid w:val="00AA52AA"/>
    <w:rsid w:val="00AB0D50"/>
    <w:rsid w:val="00AB33DF"/>
    <w:rsid w:val="00AB3603"/>
    <w:rsid w:val="00AD0EA3"/>
    <w:rsid w:val="00AE1C51"/>
    <w:rsid w:val="00AE6884"/>
    <w:rsid w:val="00AF0A4C"/>
    <w:rsid w:val="00AF1581"/>
    <w:rsid w:val="00AF2534"/>
    <w:rsid w:val="00AF51F6"/>
    <w:rsid w:val="00B04264"/>
    <w:rsid w:val="00B057B4"/>
    <w:rsid w:val="00B05806"/>
    <w:rsid w:val="00B05969"/>
    <w:rsid w:val="00B05BEF"/>
    <w:rsid w:val="00B1182F"/>
    <w:rsid w:val="00B1669E"/>
    <w:rsid w:val="00B1672D"/>
    <w:rsid w:val="00B2081E"/>
    <w:rsid w:val="00B23EAD"/>
    <w:rsid w:val="00B32BE6"/>
    <w:rsid w:val="00B445BE"/>
    <w:rsid w:val="00B552CE"/>
    <w:rsid w:val="00B61BCA"/>
    <w:rsid w:val="00B7154E"/>
    <w:rsid w:val="00B71BE5"/>
    <w:rsid w:val="00B7307D"/>
    <w:rsid w:val="00B7779A"/>
    <w:rsid w:val="00B8511A"/>
    <w:rsid w:val="00B85328"/>
    <w:rsid w:val="00B87B8B"/>
    <w:rsid w:val="00B93066"/>
    <w:rsid w:val="00BA2567"/>
    <w:rsid w:val="00BA7664"/>
    <w:rsid w:val="00BB7515"/>
    <w:rsid w:val="00BC22BC"/>
    <w:rsid w:val="00BC363D"/>
    <w:rsid w:val="00BD16AE"/>
    <w:rsid w:val="00BD33A3"/>
    <w:rsid w:val="00BE1C5F"/>
    <w:rsid w:val="00BE6CB6"/>
    <w:rsid w:val="00BF12C0"/>
    <w:rsid w:val="00BF1BDC"/>
    <w:rsid w:val="00BF24BF"/>
    <w:rsid w:val="00C06D57"/>
    <w:rsid w:val="00C07FF3"/>
    <w:rsid w:val="00C14399"/>
    <w:rsid w:val="00C14ED5"/>
    <w:rsid w:val="00C15F33"/>
    <w:rsid w:val="00C20390"/>
    <w:rsid w:val="00C33159"/>
    <w:rsid w:val="00C34F09"/>
    <w:rsid w:val="00C4046E"/>
    <w:rsid w:val="00C46EDA"/>
    <w:rsid w:val="00C47DF0"/>
    <w:rsid w:val="00C65AF7"/>
    <w:rsid w:val="00C74676"/>
    <w:rsid w:val="00C74803"/>
    <w:rsid w:val="00C842C5"/>
    <w:rsid w:val="00C95265"/>
    <w:rsid w:val="00CA5AB4"/>
    <w:rsid w:val="00CA7E42"/>
    <w:rsid w:val="00CD19AA"/>
    <w:rsid w:val="00CD4373"/>
    <w:rsid w:val="00CE0CC6"/>
    <w:rsid w:val="00CF490B"/>
    <w:rsid w:val="00D009D0"/>
    <w:rsid w:val="00D023DE"/>
    <w:rsid w:val="00D0783A"/>
    <w:rsid w:val="00D12CA0"/>
    <w:rsid w:val="00D274F0"/>
    <w:rsid w:val="00D3643E"/>
    <w:rsid w:val="00D50EC4"/>
    <w:rsid w:val="00D56CCC"/>
    <w:rsid w:val="00D670D0"/>
    <w:rsid w:val="00D70289"/>
    <w:rsid w:val="00D752A5"/>
    <w:rsid w:val="00D77D30"/>
    <w:rsid w:val="00D8028B"/>
    <w:rsid w:val="00D80AFC"/>
    <w:rsid w:val="00D83EF0"/>
    <w:rsid w:val="00DA29DA"/>
    <w:rsid w:val="00DA39C9"/>
    <w:rsid w:val="00DA7908"/>
    <w:rsid w:val="00DC1A32"/>
    <w:rsid w:val="00DC2D80"/>
    <w:rsid w:val="00DC6287"/>
    <w:rsid w:val="00DC7280"/>
    <w:rsid w:val="00DD74C9"/>
    <w:rsid w:val="00DE58B5"/>
    <w:rsid w:val="00E0217F"/>
    <w:rsid w:val="00E04B77"/>
    <w:rsid w:val="00E05B1A"/>
    <w:rsid w:val="00E1521A"/>
    <w:rsid w:val="00E20D31"/>
    <w:rsid w:val="00E20E28"/>
    <w:rsid w:val="00E22132"/>
    <w:rsid w:val="00E23F04"/>
    <w:rsid w:val="00E250B0"/>
    <w:rsid w:val="00E56B48"/>
    <w:rsid w:val="00E57A20"/>
    <w:rsid w:val="00E65EF4"/>
    <w:rsid w:val="00E7390D"/>
    <w:rsid w:val="00E758EB"/>
    <w:rsid w:val="00E82991"/>
    <w:rsid w:val="00E869BB"/>
    <w:rsid w:val="00E95B69"/>
    <w:rsid w:val="00EB50F2"/>
    <w:rsid w:val="00EB5519"/>
    <w:rsid w:val="00EC4FEB"/>
    <w:rsid w:val="00ED4A8A"/>
    <w:rsid w:val="00EE0241"/>
    <w:rsid w:val="00EE45F8"/>
    <w:rsid w:val="00EF1281"/>
    <w:rsid w:val="00EF2EEF"/>
    <w:rsid w:val="00EF49F7"/>
    <w:rsid w:val="00EF6432"/>
    <w:rsid w:val="00F11B3E"/>
    <w:rsid w:val="00F217D0"/>
    <w:rsid w:val="00F235AC"/>
    <w:rsid w:val="00F240E6"/>
    <w:rsid w:val="00F401CD"/>
    <w:rsid w:val="00F4086A"/>
    <w:rsid w:val="00F42922"/>
    <w:rsid w:val="00F43A61"/>
    <w:rsid w:val="00F50024"/>
    <w:rsid w:val="00F531CE"/>
    <w:rsid w:val="00F5514F"/>
    <w:rsid w:val="00F6465D"/>
    <w:rsid w:val="00F6725C"/>
    <w:rsid w:val="00F71E66"/>
    <w:rsid w:val="00F74AAD"/>
    <w:rsid w:val="00F7635D"/>
    <w:rsid w:val="00F84070"/>
    <w:rsid w:val="00F87F9A"/>
    <w:rsid w:val="00F9035E"/>
    <w:rsid w:val="00FA1509"/>
    <w:rsid w:val="00FA6AFC"/>
    <w:rsid w:val="00FB5E16"/>
    <w:rsid w:val="00FC4A98"/>
    <w:rsid w:val="00FC4C13"/>
    <w:rsid w:val="00FC5906"/>
    <w:rsid w:val="00FD0971"/>
    <w:rsid w:val="00FD5CDB"/>
    <w:rsid w:val="00FD6499"/>
    <w:rsid w:val="00FE11CF"/>
    <w:rsid w:val="00FE2DCB"/>
    <w:rsid w:val="00FE6786"/>
    <w:rsid w:val="00FF0D70"/>
    <w:rsid w:val="00FF2E9E"/>
    <w:rsid w:val="00FF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24779"/>
  <w15:chartTrackingRefBased/>
  <w15:docId w15:val="{BBAD339B-187E-5248-8346-B61E24AC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59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C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CC6"/>
    <w:pPr>
      <w:keepNext/>
      <w:keepLines/>
      <w:spacing w:before="40"/>
      <w:outlineLvl w:val="1"/>
    </w:pPr>
    <w:rPr>
      <w:rFonts w:eastAsiaTheme="majorEastAsia" w:cstheme="majorBidi"/>
      <w:b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7E0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97E0E"/>
    <w:pPr>
      <w:spacing w:after="200"/>
    </w:pPr>
    <w:rPr>
      <w:rFonts w:eastAsiaTheme="minorHAnsi" w:cstheme="minorBidi"/>
      <w:iCs/>
      <w:noProof/>
      <w:kern w:val="2"/>
      <w:sz w:val="20"/>
      <w:szCs w:val="18"/>
      <w:lang w:val="fi-FI" w:eastAsia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DA39C9"/>
    <w:pPr>
      <w:spacing w:before="100" w:beforeAutospacing="1" w:after="100" w:afterAutospacing="1"/>
    </w:pPr>
    <w:rPr>
      <w:sz w:val="20"/>
    </w:rPr>
  </w:style>
  <w:style w:type="paragraph" w:styleId="ListParagraph">
    <w:name w:val="List Paragraph"/>
    <w:basedOn w:val="Normal"/>
    <w:uiPriority w:val="34"/>
    <w:qFormat/>
    <w:rsid w:val="00155F07"/>
    <w:pPr>
      <w:ind w:left="720"/>
      <w:contextualSpacing/>
    </w:pPr>
    <w:rPr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D64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49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49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427C3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E0CC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E0CC6"/>
    <w:rPr>
      <w:rFonts w:ascii="Times New Roman" w:eastAsiaTheme="majorEastAsia" w:hAnsi="Times New Roman" w:cstheme="majorBidi"/>
      <w:b/>
      <w:kern w:val="0"/>
      <w:sz w:val="20"/>
      <w:szCs w:val="26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E58B5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E58B5"/>
    <w:pPr>
      <w:spacing w:before="360"/>
    </w:pPr>
    <w:rPr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E58B5"/>
    <w:pPr>
      <w:spacing w:before="240"/>
    </w:pPr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E58B5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E58B5"/>
    <w:pPr>
      <w:ind w:left="20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E58B5"/>
    <w:pPr>
      <w:ind w:left="40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E58B5"/>
    <w:pPr>
      <w:ind w:left="60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E58B5"/>
    <w:pPr>
      <w:ind w:left="8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E58B5"/>
    <w:pPr>
      <w:ind w:left="10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E58B5"/>
    <w:pPr>
      <w:ind w:left="120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E58B5"/>
    <w:pPr>
      <w:ind w:left="140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2132"/>
    <w:pPr>
      <w:tabs>
        <w:tab w:val="center" w:pos="4513"/>
        <w:tab w:val="right" w:pos="9026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E22132"/>
    <w:rPr>
      <w:rFonts w:ascii="Times New Roman" w:eastAsia="Times New Roman" w:hAnsi="Times New Roman" w:cs="Times New Roman"/>
      <w:kern w:val="0"/>
      <w:sz w:val="2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22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A6080E-DC64-DA42-A0F3-A12815CE7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27</Words>
  <Characters>15548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o, Jussi A</dc:creator>
  <cp:keywords/>
  <dc:description/>
  <cp:lastModifiedBy>Alho Jussi</cp:lastModifiedBy>
  <cp:revision>2</cp:revision>
  <cp:lastPrinted>2024-10-02T13:36:00Z</cp:lastPrinted>
  <dcterms:created xsi:type="dcterms:W3CDTF">2025-03-12T13:28:00Z</dcterms:created>
  <dcterms:modified xsi:type="dcterms:W3CDTF">2025-03-12T13:28:00Z</dcterms:modified>
</cp:coreProperties>
</file>